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7FE4B3" w14:textId="16F1FB8E" w:rsidR="00DB6DCB" w:rsidRPr="00B97E4B" w:rsidRDefault="007C1BB5" w:rsidP="00033BDA">
      <w:pPr>
        <w:spacing w:line="480" w:lineRule="auto"/>
        <w:ind w:left="58"/>
        <w:jc w:val="center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S4</w:t>
      </w:r>
      <w:r w:rsidR="009A3551" w:rsidRPr="00B97E4B">
        <w:rPr>
          <w:rFonts w:ascii="Times New Roman" w:hAnsi="Times New Roman" w:cs="Times New Roman"/>
        </w:rPr>
        <w:t xml:space="preserve"> </w:t>
      </w:r>
      <w:r w:rsidR="00E104CE">
        <w:rPr>
          <w:rFonts w:ascii="Times New Roman" w:hAnsi="Times New Roman" w:cs="Times New Roman"/>
        </w:rPr>
        <w:t>Table</w:t>
      </w:r>
      <w:r w:rsidR="00F00F13" w:rsidRPr="00B97E4B">
        <w:rPr>
          <w:rFonts w:ascii="Times New Roman" w:hAnsi="Times New Roman" w:cs="Times New Roman"/>
        </w:rPr>
        <w:t xml:space="preserve">. The uptake score of </w:t>
      </w:r>
      <w:r w:rsidR="00F00F13" w:rsidRPr="00B97E4B">
        <w:rPr>
          <w:rFonts w:ascii="Times New Roman" w:hAnsi="Times New Roman" w:cs="Times New Roman"/>
          <w:vertAlign w:val="superscript"/>
        </w:rPr>
        <w:t>18</w:t>
      </w:r>
      <w:r w:rsidR="00F00F13" w:rsidRPr="00B97E4B">
        <w:rPr>
          <w:rFonts w:ascii="Times New Roman" w:hAnsi="Times New Roman" w:cs="Times New Roman"/>
        </w:rPr>
        <w:t>F-</w:t>
      </w:r>
      <w:r w:rsidR="005B6339" w:rsidRPr="00B97E4B">
        <w:rPr>
          <w:rFonts w:ascii="Times New Roman" w:hAnsi="Times New Roman" w:cs="Times New Roman"/>
        </w:rPr>
        <w:t xml:space="preserve">FDG </w:t>
      </w:r>
      <w:r w:rsidR="00F00F13" w:rsidRPr="00B97E4B">
        <w:rPr>
          <w:rFonts w:ascii="Times New Roman" w:hAnsi="Times New Roman" w:cs="Times New Roman"/>
        </w:rPr>
        <w:t xml:space="preserve">before and after </w:t>
      </w:r>
      <w:r w:rsidR="005B6339" w:rsidRPr="00B97E4B">
        <w:rPr>
          <w:rFonts w:ascii="Times New Roman" w:hAnsi="Times New Roman" w:cs="Times New Roman"/>
        </w:rPr>
        <w:t>ASA</w:t>
      </w:r>
      <w:r w:rsidR="00F00F13" w:rsidRPr="00B97E4B">
        <w:rPr>
          <w:rFonts w:ascii="Times New Roman" w:hAnsi="Times New Roman" w:cs="Times New Roman"/>
        </w:rPr>
        <w:t xml:space="preserve"> an</w:t>
      </w:r>
      <w:r w:rsidR="00D66DE1" w:rsidRPr="00B97E4B">
        <w:rPr>
          <w:rFonts w:ascii="Times New Roman" w:hAnsi="Times New Roman" w:cs="Times New Roman"/>
        </w:rPr>
        <w:t>d difference score at</w:t>
      </w:r>
      <w:r w:rsidR="00F00F13" w:rsidRPr="00B97E4B">
        <w:rPr>
          <w:rFonts w:ascii="Times New Roman" w:hAnsi="Times New Roman" w:cs="Times New Roman"/>
        </w:rPr>
        <w:t xml:space="preserve"> each segment</w:t>
      </w:r>
    </w:p>
    <w:tbl>
      <w:tblPr>
        <w:tblW w:w="80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80"/>
        <w:gridCol w:w="1660"/>
        <w:gridCol w:w="1620"/>
        <w:gridCol w:w="1540"/>
        <w:gridCol w:w="1841"/>
      </w:tblGrid>
      <w:tr w:rsidR="00D66DE1" w:rsidRPr="00B97E4B" w14:paraId="53AA57EB" w14:textId="77777777" w:rsidTr="007C1BB5">
        <w:trPr>
          <w:trHeight w:val="562"/>
        </w:trPr>
        <w:tc>
          <w:tcPr>
            <w:tcW w:w="1380" w:type="dxa"/>
            <w:shd w:val="clear" w:color="auto" w:fill="auto"/>
            <w:noWrap/>
            <w:vAlign w:val="center"/>
          </w:tcPr>
          <w:p w14:paraId="16754B98" w14:textId="77777777" w:rsidR="00DB6DCB" w:rsidRPr="00B97E4B" w:rsidRDefault="00DB6DCB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80" w:type="dxa"/>
            <w:gridSpan w:val="2"/>
            <w:shd w:val="clear" w:color="auto" w:fill="auto"/>
            <w:noWrap/>
            <w:vAlign w:val="center"/>
          </w:tcPr>
          <w:p w14:paraId="2CE1D246" w14:textId="77777777" w:rsidR="00DB6DCB" w:rsidRPr="00B97E4B" w:rsidRDefault="00D66DE1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vertAlign w:val="superscript"/>
              </w:rPr>
              <w:t>18</w:t>
            </w:r>
            <w:r w:rsidRPr="00B97E4B">
              <w:rPr>
                <w:rFonts w:ascii="Times New Roman" w:hAnsi="Times New Roman" w:cs="Times New Roman"/>
              </w:rPr>
              <w:t>F-FDG uptake score</w:t>
            </w:r>
          </w:p>
        </w:tc>
        <w:tc>
          <w:tcPr>
            <w:tcW w:w="1540" w:type="dxa"/>
            <w:vMerge w:val="restart"/>
            <w:shd w:val="clear" w:color="auto" w:fill="auto"/>
            <w:noWrap/>
            <w:vAlign w:val="center"/>
          </w:tcPr>
          <w:p w14:paraId="6E4C88EA" w14:textId="77777777" w:rsidR="00DB6DCB" w:rsidRPr="00B97E4B" w:rsidRDefault="00D66DE1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Difference score</w:t>
            </w:r>
          </w:p>
        </w:tc>
        <w:tc>
          <w:tcPr>
            <w:tcW w:w="1841" w:type="dxa"/>
            <w:vMerge w:val="restart"/>
            <w:shd w:val="clear" w:color="auto" w:fill="auto"/>
            <w:vAlign w:val="center"/>
          </w:tcPr>
          <w:p w14:paraId="092D6FC6" w14:textId="77777777" w:rsidR="00DB6DCB" w:rsidRPr="00B97E4B" w:rsidRDefault="00356CBA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033BDA">
              <w:rPr>
                <w:rFonts w:ascii="Times New Roman Italic" w:hAnsi="Times New Roman Italic" w:cs="Times New Roman"/>
                <w:color w:val="000000"/>
              </w:rPr>
              <w:t>P</w:t>
            </w:r>
            <w:r w:rsidR="0094717D" w:rsidRPr="00B97E4B">
              <w:rPr>
                <w:rFonts w:ascii="Times New Roman" w:hAnsi="Times New Roman" w:cs="Times New Roman"/>
                <w:color w:val="000000"/>
              </w:rPr>
              <w:t>-</w:t>
            </w:r>
            <w:r w:rsidR="00D66DE1" w:rsidRPr="00B97E4B">
              <w:rPr>
                <w:rFonts w:ascii="Times New Roman" w:hAnsi="Times New Roman" w:cs="Times New Roman"/>
                <w:color w:val="000000"/>
              </w:rPr>
              <w:t xml:space="preserve">value </w:t>
            </w:r>
          </w:p>
          <w:p w14:paraId="2F25AEA9" w14:textId="77777777" w:rsidR="00DB6DCB" w:rsidRPr="00B97E4B" w:rsidRDefault="00D66DE1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(</w:t>
            </w:r>
            <w:r w:rsidR="0094717D" w:rsidRPr="00B97E4B">
              <w:rPr>
                <w:rFonts w:ascii="Times New Roman" w:hAnsi="Times New Roman" w:cs="Times New Roman"/>
                <w:color w:val="000000"/>
              </w:rPr>
              <w:t>p</w:t>
            </w:r>
            <w:r w:rsidRPr="00B97E4B">
              <w:rPr>
                <w:rFonts w:ascii="Times New Roman" w:hAnsi="Times New Roman" w:cs="Times New Roman"/>
                <w:color w:val="000000"/>
              </w:rPr>
              <w:t>re</w:t>
            </w:r>
            <w:r w:rsidR="0094717D" w:rsidRPr="00B97E4B">
              <w:rPr>
                <w:rFonts w:ascii="Times New Roman" w:hAnsi="Times New Roman" w:cs="Times New Roman"/>
                <w:color w:val="000000"/>
              </w:rPr>
              <w:t>-</w:t>
            </w:r>
            <w:r w:rsidRPr="00B97E4B">
              <w:rPr>
                <w:rFonts w:ascii="Times New Roman" w:hAnsi="Times New Roman" w:cs="Times New Roman"/>
                <w:color w:val="000000"/>
              </w:rPr>
              <w:t>ASA vs.</w:t>
            </w:r>
            <w:r w:rsidR="008330D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97E4B">
              <w:rPr>
                <w:rFonts w:ascii="Times New Roman" w:hAnsi="Times New Roman" w:cs="Times New Roman"/>
                <w:color w:val="000000"/>
              </w:rPr>
              <w:t>post</w:t>
            </w:r>
            <w:r w:rsidR="0094717D" w:rsidRPr="00B97E4B">
              <w:rPr>
                <w:rFonts w:ascii="Times New Roman" w:hAnsi="Times New Roman" w:cs="Times New Roman"/>
                <w:color w:val="000000"/>
              </w:rPr>
              <w:t>-</w:t>
            </w:r>
            <w:r w:rsidRPr="00B97E4B">
              <w:rPr>
                <w:rFonts w:ascii="Times New Roman" w:hAnsi="Times New Roman" w:cs="Times New Roman"/>
                <w:color w:val="000000"/>
              </w:rPr>
              <w:t>ASA)</w:t>
            </w:r>
          </w:p>
        </w:tc>
      </w:tr>
      <w:tr w:rsidR="00D66DE1" w:rsidRPr="00B97E4B" w14:paraId="7B4C8BAB" w14:textId="77777777" w:rsidTr="007C1BB5">
        <w:trPr>
          <w:trHeight w:val="701"/>
        </w:trPr>
        <w:tc>
          <w:tcPr>
            <w:tcW w:w="1380" w:type="dxa"/>
            <w:shd w:val="clear" w:color="auto" w:fill="auto"/>
            <w:noWrap/>
            <w:vAlign w:val="center"/>
          </w:tcPr>
          <w:p w14:paraId="48FBB9FF" w14:textId="77777777" w:rsidR="00DB6DCB" w:rsidRPr="00B97E4B" w:rsidRDefault="005B6339" w:rsidP="00033BDA">
            <w:pPr>
              <w:spacing w:line="480" w:lineRule="auto"/>
              <w:ind w:left="59"/>
              <w:rPr>
                <w:rFonts w:ascii="Times New Roman" w:eastAsia="Times New Roman" w:hAnsi="Times New Roman" w:cs="Times New Roman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S</w:t>
            </w:r>
            <w:r w:rsidR="00D66DE1" w:rsidRPr="00B97E4B">
              <w:rPr>
                <w:rFonts w:ascii="Times New Roman" w:hAnsi="Times New Roman" w:cs="Times New Roman"/>
                <w:color w:val="000000"/>
              </w:rPr>
              <w:t>egment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7C1B4D7D" w14:textId="77777777" w:rsidR="00DB6DCB" w:rsidRPr="00B97E4B" w:rsidRDefault="00D66DE1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Pre</w:t>
            </w:r>
            <w:r w:rsidR="005B6339" w:rsidRPr="00B97E4B">
              <w:rPr>
                <w:rFonts w:ascii="Times New Roman" w:hAnsi="Times New Roman" w:cs="Times New Roman"/>
                <w:color w:val="000000"/>
              </w:rPr>
              <w:t>-</w:t>
            </w:r>
            <w:r w:rsidRPr="00B97E4B">
              <w:rPr>
                <w:rFonts w:ascii="Times New Roman" w:hAnsi="Times New Roman" w:cs="Times New Roman"/>
                <w:color w:val="000000"/>
              </w:rPr>
              <w:t>ASA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E78BD28" w14:textId="77777777" w:rsidR="00DB6DCB" w:rsidRPr="00B97E4B" w:rsidRDefault="00D66DE1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Post</w:t>
            </w:r>
            <w:r w:rsidR="005B6339" w:rsidRPr="00B97E4B">
              <w:rPr>
                <w:rFonts w:ascii="Times New Roman" w:hAnsi="Times New Roman" w:cs="Times New Roman"/>
                <w:color w:val="000000"/>
              </w:rPr>
              <w:t>-</w:t>
            </w:r>
            <w:r w:rsidRPr="00B97E4B">
              <w:rPr>
                <w:rFonts w:ascii="Times New Roman" w:hAnsi="Times New Roman" w:cs="Times New Roman"/>
                <w:color w:val="000000"/>
              </w:rPr>
              <w:t>ASA</w:t>
            </w:r>
          </w:p>
        </w:tc>
        <w:tc>
          <w:tcPr>
            <w:tcW w:w="1540" w:type="dxa"/>
            <w:vMerge/>
            <w:shd w:val="clear" w:color="auto" w:fill="auto"/>
            <w:noWrap/>
            <w:vAlign w:val="center"/>
          </w:tcPr>
          <w:p w14:paraId="38FD6E0A" w14:textId="77777777" w:rsidR="00DB6DCB" w:rsidRPr="00B97E4B" w:rsidRDefault="00DB6DCB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1" w:type="dxa"/>
            <w:vMerge/>
            <w:shd w:val="clear" w:color="auto" w:fill="auto"/>
            <w:vAlign w:val="center"/>
          </w:tcPr>
          <w:p w14:paraId="6D734C8C" w14:textId="77777777" w:rsidR="00DB6DCB" w:rsidRPr="00B97E4B" w:rsidRDefault="00DB6DCB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12D44" w:rsidRPr="00B97E4B" w14:paraId="670FCB9B" w14:textId="77777777" w:rsidTr="007C1BB5">
        <w:trPr>
          <w:trHeight w:val="348"/>
        </w:trPr>
        <w:tc>
          <w:tcPr>
            <w:tcW w:w="1380" w:type="dxa"/>
            <w:shd w:val="clear" w:color="auto" w:fill="auto"/>
            <w:noWrap/>
            <w:vAlign w:val="center"/>
          </w:tcPr>
          <w:p w14:paraId="42972638" w14:textId="77777777" w:rsidR="00DB6DCB" w:rsidRPr="00B97E4B" w:rsidRDefault="00012D44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3BA1F900" w14:textId="71AFBB3C" w:rsidR="00DB6DCB" w:rsidRPr="00B97E4B" w:rsidRDefault="00AC6650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="00012D44" w:rsidRPr="00B97E4B">
              <w:rPr>
                <w:rFonts w:ascii="Times New Roman" w:hAnsi="Times New Roman" w:cs="Times New Roman"/>
                <w:color w:val="000000"/>
              </w:rPr>
              <w:t>.1±1.6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FDA59DA" w14:textId="0F47A9A0" w:rsidR="00DB6DCB" w:rsidRPr="00B97E4B" w:rsidRDefault="00B81A2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="00012D44" w:rsidRPr="00B97E4B">
              <w:rPr>
                <w:rFonts w:ascii="Times New Roman" w:hAnsi="Times New Roman" w:cs="Times New Roman"/>
                <w:color w:val="000000"/>
              </w:rPr>
              <w:t>.8±1.1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06B5ECC5" w14:textId="77777777" w:rsidR="00DB6DCB" w:rsidRPr="00B97E4B" w:rsidRDefault="00012D44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3±1.4</w:t>
            </w:r>
          </w:p>
        </w:tc>
        <w:tc>
          <w:tcPr>
            <w:tcW w:w="1841" w:type="dxa"/>
            <w:shd w:val="clear" w:color="auto" w:fill="auto"/>
            <w:noWrap/>
            <w:vAlign w:val="center"/>
          </w:tcPr>
          <w:p w14:paraId="0C48FC9D" w14:textId="0B340D30" w:rsidR="00DB6DCB" w:rsidRPr="00B97E4B" w:rsidRDefault="00012D44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52</w:t>
            </w:r>
            <w:r w:rsidR="00BF199A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012D44" w:rsidRPr="00B97E4B" w14:paraId="4539E58B" w14:textId="77777777" w:rsidTr="007C1BB5">
        <w:trPr>
          <w:trHeight w:val="348"/>
        </w:trPr>
        <w:tc>
          <w:tcPr>
            <w:tcW w:w="1380" w:type="dxa"/>
            <w:shd w:val="clear" w:color="auto" w:fill="auto"/>
            <w:noWrap/>
            <w:vAlign w:val="center"/>
          </w:tcPr>
          <w:p w14:paraId="6402D877" w14:textId="77777777" w:rsidR="00DB6DCB" w:rsidRPr="00B97E4B" w:rsidRDefault="00012D44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5C37414B" w14:textId="686F6121" w:rsidR="00DB6DCB" w:rsidRPr="00B97E4B" w:rsidRDefault="00B81A2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 w:rsidR="00012D44" w:rsidRPr="00B97E4B">
              <w:rPr>
                <w:rFonts w:ascii="Times New Roman" w:hAnsi="Times New Roman" w:cs="Times New Roman"/>
                <w:color w:val="000000"/>
              </w:rPr>
              <w:t>.5±1.5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ED0C1F2" w14:textId="3355FF52" w:rsidR="00DB6DCB" w:rsidRPr="00B97E4B" w:rsidRDefault="00B81A2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="00012D44" w:rsidRPr="00B97E4B">
              <w:rPr>
                <w:rFonts w:ascii="Times New Roman" w:hAnsi="Times New Roman" w:cs="Times New Roman"/>
                <w:color w:val="000000"/>
              </w:rPr>
              <w:t>.5±1.1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39AD49BD" w14:textId="77777777" w:rsidR="00DB6DCB" w:rsidRPr="00B97E4B" w:rsidRDefault="00012D44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.0±1.7</w:t>
            </w:r>
          </w:p>
        </w:tc>
        <w:tc>
          <w:tcPr>
            <w:tcW w:w="1841" w:type="dxa"/>
            <w:shd w:val="clear" w:color="auto" w:fill="auto"/>
            <w:noWrap/>
            <w:vAlign w:val="center"/>
          </w:tcPr>
          <w:p w14:paraId="47F2B5EB" w14:textId="2DC5755C" w:rsidR="00DB6DCB" w:rsidRPr="00B97E4B" w:rsidRDefault="00012D44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09</w:t>
            </w:r>
            <w:r w:rsidR="00A74747" w:rsidRPr="00B97E4B">
              <w:rPr>
                <w:rFonts w:ascii="Times New Roman" w:hAnsi="Times New Roman" w:cs="Times New Roman"/>
                <w:color w:val="000000"/>
              </w:rPr>
              <w:t>5</w:t>
            </w:r>
            <w:r w:rsidR="00BF199A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012D44" w:rsidRPr="00B97E4B" w14:paraId="323EF73E" w14:textId="77777777" w:rsidTr="007C1BB5">
        <w:trPr>
          <w:trHeight w:val="348"/>
        </w:trPr>
        <w:tc>
          <w:tcPr>
            <w:tcW w:w="1380" w:type="dxa"/>
            <w:shd w:val="clear" w:color="auto" w:fill="auto"/>
            <w:noWrap/>
            <w:vAlign w:val="center"/>
          </w:tcPr>
          <w:p w14:paraId="5927D1EC" w14:textId="77777777" w:rsidR="00DB6DCB" w:rsidRPr="00B97E4B" w:rsidRDefault="00012D44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67AD2F10" w14:textId="37868B19" w:rsidR="00DB6DCB" w:rsidRPr="00B97E4B" w:rsidRDefault="00B81A2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 w:rsidR="00012D44" w:rsidRPr="00B97E4B">
              <w:rPr>
                <w:rFonts w:ascii="Times New Roman" w:hAnsi="Times New Roman" w:cs="Times New Roman"/>
                <w:color w:val="000000"/>
              </w:rPr>
              <w:t>.0±1.8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9F35AF7" w14:textId="0709E16E" w:rsidR="00DB6DCB" w:rsidRPr="00B97E4B" w:rsidRDefault="00B81A2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="00012D44" w:rsidRPr="00B97E4B">
              <w:rPr>
                <w:rFonts w:ascii="Times New Roman" w:hAnsi="Times New Roman" w:cs="Times New Roman"/>
                <w:color w:val="000000"/>
              </w:rPr>
              <w:t>.2±1.1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07F5B3FD" w14:textId="77777777" w:rsidR="00DB6DCB" w:rsidRPr="00B97E4B" w:rsidRDefault="00012D44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8±1.9</w:t>
            </w:r>
          </w:p>
        </w:tc>
        <w:tc>
          <w:tcPr>
            <w:tcW w:w="1841" w:type="dxa"/>
            <w:shd w:val="clear" w:color="auto" w:fill="auto"/>
            <w:noWrap/>
            <w:vAlign w:val="center"/>
          </w:tcPr>
          <w:p w14:paraId="7806A6EE" w14:textId="42395D84" w:rsidR="00DB6DCB" w:rsidRPr="00B97E4B" w:rsidRDefault="00012D44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23</w:t>
            </w:r>
            <w:r w:rsidR="00BF199A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012D44" w:rsidRPr="00B97E4B" w14:paraId="321197CE" w14:textId="77777777" w:rsidTr="007C1BB5">
        <w:trPr>
          <w:trHeight w:val="348"/>
        </w:trPr>
        <w:tc>
          <w:tcPr>
            <w:tcW w:w="1380" w:type="dxa"/>
            <w:shd w:val="clear" w:color="auto" w:fill="auto"/>
            <w:noWrap/>
            <w:vAlign w:val="center"/>
          </w:tcPr>
          <w:p w14:paraId="349FC5E3" w14:textId="77777777" w:rsidR="00DB6DCB" w:rsidRPr="00B97E4B" w:rsidRDefault="00012D44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7077706D" w14:textId="7B314F1D" w:rsidR="00DB6DCB" w:rsidRPr="00B97E4B" w:rsidRDefault="00B81A2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="00012D44" w:rsidRPr="00B97E4B">
              <w:rPr>
                <w:rFonts w:ascii="Times New Roman" w:hAnsi="Times New Roman" w:cs="Times New Roman"/>
                <w:color w:val="000000"/>
              </w:rPr>
              <w:t>.7±1.6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120F312" w14:textId="1567E538" w:rsidR="00DB6DCB" w:rsidRPr="00B97E4B" w:rsidRDefault="00B81A2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="00012D44" w:rsidRPr="00B97E4B">
              <w:rPr>
                <w:rFonts w:ascii="Times New Roman" w:hAnsi="Times New Roman" w:cs="Times New Roman"/>
                <w:color w:val="000000"/>
              </w:rPr>
              <w:t>.2±1.1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5819BB8D" w14:textId="77777777" w:rsidR="00DB6DCB" w:rsidRPr="00B97E4B" w:rsidRDefault="00012D44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5±1.5</w:t>
            </w:r>
          </w:p>
        </w:tc>
        <w:tc>
          <w:tcPr>
            <w:tcW w:w="1841" w:type="dxa"/>
            <w:shd w:val="clear" w:color="auto" w:fill="auto"/>
            <w:noWrap/>
            <w:vAlign w:val="center"/>
          </w:tcPr>
          <w:p w14:paraId="6E3CEB09" w14:textId="1448A6F2" w:rsidR="00DB6DCB" w:rsidRPr="00B97E4B" w:rsidRDefault="00012D44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32</w:t>
            </w:r>
            <w:r w:rsidR="00BF199A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012D44" w:rsidRPr="00B97E4B" w14:paraId="615C5BB3" w14:textId="77777777" w:rsidTr="007C1BB5">
        <w:trPr>
          <w:trHeight w:val="348"/>
        </w:trPr>
        <w:tc>
          <w:tcPr>
            <w:tcW w:w="1380" w:type="dxa"/>
            <w:shd w:val="clear" w:color="auto" w:fill="auto"/>
            <w:noWrap/>
            <w:vAlign w:val="center"/>
          </w:tcPr>
          <w:p w14:paraId="67F98416" w14:textId="77777777" w:rsidR="00DB6DCB" w:rsidRPr="00B97E4B" w:rsidRDefault="00012D44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6A4D406B" w14:textId="74C32557" w:rsidR="00DB6DCB" w:rsidRPr="00B97E4B" w:rsidRDefault="00B81A2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="00012D44" w:rsidRPr="00B97E4B">
              <w:rPr>
                <w:rFonts w:ascii="Times New Roman" w:hAnsi="Times New Roman" w:cs="Times New Roman"/>
                <w:color w:val="000000"/>
              </w:rPr>
              <w:t>.5±1.4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0AD2F73" w14:textId="2B15CDCF" w:rsidR="00DB6DCB" w:rsidRPr="00B97E4B" w:rsidRDefault="00B81A2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="00012D44" w:rsidRPr="00B97E4B">
              <w:rPr>
                <w:rFonts w:ascii="Times New Roman" w:hAnsi="Times New Roman" w:cs="Times New Roman"/>
                <w:color w:val="000000"/>
              </w:rPr>
              <w:t>.6±1.1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7F021BCD" w14:textId="77777777" w:rsidR="00DB6DCB" w:rsidRPr="00B97E4B" w:rsidRDefault="00012D44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9±1.6</w:t>
            </w:r>
          </w:p>
        </w:tc>
        <w:tc>
          <w:tcPr>
            <w:tcW w:w="1841" w:type="dxa"/>
            <w:shd w:val="clear" w:color="auto" w:fill="auto"/>
            <w:noWrap/>
            <w:vAlign w:val="center"/>
          </w:tcPr>
          <w:p w14:paraId="0EF17D30" w14:textId="0BC15E3B" w:rsidR="00DB6DCB" w:rsidRPr="00B97E4B" w:rsidRDefault="00012D44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11</w:t>
            </w:r>
            <w:r w:rsidR="00BF199A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012D44" w:rsidRPr="00B97E4B" w14:paraId="16A0E085" w14:textId="77777777" w:rsidTr="007C1BB5">
        <w:trPr>
          <w:trHeight w:val="348"/>
        </w:trPr>
        <w:tc>
          <w:tcPr>
            <w:tcW w:w="1380" w:type="dxa"/>
            <w:shd w:val="clear" w:color="auto" w:fill="auto"/>
            <w:noWrap/>
            <w:vAlign w:val="center"/>
          </w:tcPr>
          <w:p w14:paraId="2F36C3E3" w14:textId="77777777" w:rsidR="00DB6DCB" w:rsidRPr="00B97E4B" w:rsidRDefault="00012D44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6305977B" w14:textId="58B275CB" w:rsidR="00DB6DCB" w:rsidRPr="00B97E4B" w:rsidRDefault="00B81A2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="00012D44" w:rsidRPr="00B97E4B">
              <w:rPr>
                <w:rFonts w:ascii="Times New Roman" w:hAnsi="Times New Roman" w:cs="Times New Roman"/>
                <w:color w:val="000000"/>
              </w:rPr>
              <w:t>.5±1.4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891367A" w14:textId="1547BDCA" w:rsidR="00DB6DCB" w:rsidRPr="00B97E4B" w:rsidRDefault="00B81A2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="00012D44" w:rsidRPr="00B97E4B">
              <w:rPr>
                <w:rFonts w:ascii="Times New Roman" w:hAnsi="Times New Roman" w:cs="Times New Roman"/>
                <w:color w:val="000000"/>
              </w:rPr>
              <w:t>.5±1.1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25E3DCA2" w14:textId="77777777" w:rsidR="00DB6DCB" w:rsidRPr="00B97E4B" w:rsidRDefault="00012D44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.0±1.6</w:t>
            </w:r>
          </w:p>
        </w:tc>
        <w:tc>
          <w:tcPr>
            <w:tcW w:w="1841" w:type="dxa"/>
            <w:shd w:val="clear" w:color="auto" w:fill="auto"/>
            <w:noWrap/>
            <w:vAlign w:val="center"/>
          </w:tcPr>
          <w:p w14:paraId="3194056C" w14:textId="5B209357" w:rsidR="00DB6DCB" w:rsidRPr="00B97E4B" w:rsidRDefault="00012D44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08</w:t>
            </w:r>
            <w:r w:rsidR="00A74747" w:rsidRPr="00B97E4B">
              <w:rPr>
                <w:rFonts w:ascii="Times New Roman" w:hAnsi="Times New Roman" w:cs="Times New Roman"/>
                <w:color w:val="000000"/>
              </w:rPr>
              <w:t>4</w:t>
            </w:r>
            <w:r w:rsidR="00BF199A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012D44" w:rsidRPr="00B97E4B" w14:paraId="5B8F5162" w14:textId="77777777" w:rsidTr="007C1BB5">
        <w:trPr>
          <w:trHeight w:val="348"/>
        </w:trPr>
        <w:tc>
          <w:tcPr>
            <w:tcW w:w="1380" w:type="dxa"/>
            <w:shd w:val="clear" w:color="auto" w:fill="auto"/>
            <w:noWrap/>
            <w:vAlign w:val="center"/>
          </w:tcPr>
          <w:p w14:paraId="34D21174" w14:textId="77777777" w:rsidR="00DB6DCB" w:rsidRPr="00B97E4B" w:rsidRDefault="00012D44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79F45F63" w14:textId="097086DB" w:rsidR="00DB6DCB" w:rsidRPr="00B97E4B" w:rsidRDefault="00B81A2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="00012D44" w:rsidRPr="00B97E4B">
              <w:rPr>
                <w:rFonts w:ascii="Times New Roman" w:hAnsi="Times New Roman" w:cs="Times New Roman"/>
                <w:color w:val="000000"/>
              </w:rPr>
              <w:t>.9±1.4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EFC4769" w14:textId="33C7A47E" w:rsidR="00DB6DCB" w:rsidRPr="00B97E4B" w:rsidRDefault="00B81A2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="00012D44" w:rsidRPr="00B97E4B">
              <w:rPr>
                <w:rFonts w:ascii="Times New Roman" w:hAnsi="Times New Roman" w:cs="Times New Roman"/>
                <w:color w:val="000000"/>
              </w:rPr>
              <w:t>.0±1.2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1F4C56F2" w14:textId="77777777" w:rsidR="00DB6DCB" w:rsidRPr="00B97E4B" w:rsidRDefault="00012D44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9±1.6</w:t>
            </w:r>
          </w:p>
        </w:tc>
        <w:tc>
          <w:tcPr>
            <w:tcW w:w="1841" w:type="dxa"/>
            <w:shd w:val="clear" w:color="auto" w:fill="auto"/>
            <w:noWrap/>
            <w:vAlign w:val="center"/>
          </w:tcPr>
          <w:p w14:paraId="4EB0468C" w14:textId="1FA013B4" w:rsidR="00DB6DCB" w:rsidRPr="00B97E4B" w:rsidRDefault="00012D44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11</w:t>
            </w:r>
            <w:r w:rsidR="00BF199A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012D44" w:rsidRPr="00B97E4B" w14:paraId="09E6F9E0" w14:textId="77777777" w:rsidTr="007C1BB5">
        <w:trPr>
          <w:trHeight w:val="348"/>
        </w:trPr>
        <w:tc>
          <w:tcPr>
            <w:tcW w:w="1380" w:type="dxa"/>
            <w:shd w:val="clear" w:color="auto" w:fill="auto"/>
            <w:noWrap/>
            <w:vAlign w:val="center"/>
          </w:tcPr>
          <w:p w14:paraId="2432055A" w14:textId="77777777" w:rsidR="00DB6DCB" w:rsidRPr="00B97E4B" w:rsidRDefault="00012D44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2E0424FD" w14:textId="1232D7DE" w:rsidR="00DB6DCB" w:rsidRPr="00B97E4B" w:rsidRDefault="00B81A2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="00012D44" w:rsidRPr="00B97E4B">
              <w:rPr>
                <w:rFonts w:ascii="Times New Roman" w:hAnsi="Times New Roman" w:cs="Times New Roman"/>
                <w:color w:val="000000"/>
              </w:rPr>
              <w:t>.7±1.6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00BC8D6" w14:textId="09B8FE9C" w:rsidR="00DB6DCB" w:rsidRPr="00B97E4B" w:rsidRDefault="00B81A2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="00012D44" w:rsidRPr="00B97E4B">
              <w:rPr>
                <w:rFonts w:ascii="Times New Roman" w:hAnsi="Times New Roman" w:cs="Times New Roman"/>
                <w:color w:val="000000"/>
              </w:rPr>
              <w:t>.0±1.2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0F24AC29" w14:textId="77777777" w:rsidR="00DB6DCB" w:rsidRPr="00B97E4B" w:rsidRDefault="00012D44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7±1.6</w:t>
            </w:r>
          </w:p>
        </w:tc>
        <w:tc>
          <w:tcPr>
            <w:tcW w:w="1841" w:type="dxa"/>
            <w:shd w:val="clear" w:color="auto" w:fill="auto"/>
            <w:noWrap/>
            <w:vAlign w:val="center"/>
          </w:tcPr>
          <w:p w14:paraId="0CED6276" w14:textId="2AEB4AC4" w:rsidR="00DB6DCB" w:rsidRPr="00B97E4B" w:rsidRDefault="00012D44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21</w:t>
            </w:r>
            <w:r w:rsidR="00BF199A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012D44" w:rsidRPr="00B97E4B" w14:paraId="1ABAD1A3" w14:textId="77777777" w:rsidTr="007C1BB5">
        <w:trPr>
          <w:trHeight w:val="348"/>
        </w:trPr>
        <w:tc>
          <w:tcPr>
            <w:tcW w:w="1380" w:type="dxa"/>
            <w:shd w:val="clear" w:color="auto" w:fill="auto"/>
            <w:noWrap/>
            <w:vAlign w:val="center"/>
          </w:tcPr>
          <w:p w14:paraId="7D0CB1E8" w14:textId="77777777" w:rsidR="00DB6DCB" w:rsidRPr="00B97E4B" w:rsidRDefault="00012D44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6B11FF93" w14:textId="0B6C6427" w:rsidR="00DB6DCB" w:rsidRPr="00B97E4B" w:rsidRDefault="00B81A2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="00012D44" w:rsidRPr="00B97E4B">
              <w:rPr>
                <w:rFonts w:ascii="Times New Roman" w:hAnsi="Times New Roman" w:cs="Times New Roman"/>
                <w:color w:val="000000"/>
              </w:rPr>
              <w:t>.1±1.5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C8692A1" w14:textId="491CA983" w:rsidR="00DB6DCB" w:rsidRPr="00B97E4B" w:rsidRDefault="00B81A2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="00012D44" w:rsidRPr="00B97E4B">
              <w:rPr>
                <w:rFonts w:ascii="Times New Roman" w:hAnsi="Times New Roman" w:cs="Times New Roman"/>
                <w:color w:val="000000"/>
              </w:rPr>
              <w:t>.0±1.2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41B3F771" w14:textId="77777777" w:rsidR="00DB6DCB" w:rsidRPr="00B97E4B" w:rsidRDefault="00012D44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1±1.6</w:t>
            </w:r>
          </w:p>
        </w:tc>
        <w:tc>
          <w:tcPr>
            <w:tcW w:w="1841" w:type="dxa"/>
            <w:shd w:val="clear" w:color="auto" w:fill="auto"/>
            <w:noWrap/>
            <w:vAlign w:val="center"/>
          </w:tcPr>
          <w:p w14:paraId="3028726F" w14:textId="51790616" w:rsidR="00DB6DCB" w:rsidRPr="00B97E4B" w:rsidRDefault="00012D44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84</w:t>
            </w:r>
            <w:r w:rsidR="00BF199A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012D44" w:rsidRPr="00B97E4B" w14:paraId="72B1F806" w14:textId="77777777" w:rsidTr="007C1BB5">
        <w:trPr>
          <w:trHeight w:val="348"/>
        </w:trPr>
        <w:tc>
          <w:tcPr>
            <w:tcW w:w="1380" w:type="dxa"/>
            <w:shd w:val="clear" w:color="auto" w:fill="auto"/>
            <w:noWrap/>
            <w:vAlign w:val="center"/>
          </w:tcPr>
          <w:p w14:paraId="0C090E5E" w14:textId="77777777" w:rsidR="00DB6DCB" w:rsidRPr="00B97E4B" w:rsidRDefault="00012D44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5278EFCF" w14:textId="715A57A5" w:rsidR="00DB6DCB" w:rsidRPr="00B97E4B" w:rsidRDefault="00B81A2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="00012D44" w:rsidRPr="00B97E4B">
              <w:rPr>
                <w:rFonts w:ascii="Times New Roman" w:hAnsi="Times New Roman" w:cs="Times New Roman"/>
                <w:color w:val="000000"/>
              </w:rPr>
              <w:t>.3±1.6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0494B2DE" w14:textId="2AF9D04C" w:rsidR="00DB6DCB" w:rsidRPr="00B97E4B" w:rsidRDefault="00B81A2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="00012D44" w:rsidRPr="00B97E4B">
              <w:rPr>
                <w:rFonts w:ascii="Times New Roman" w:hAnsi="Times New Roman" w:cs="Times New Roman"/>
                <w:color w:val="000000"/>
              </w:rPr>
              <w:t>.2±1.1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579E99E2" w14:textId="77777777" w:rsidR="00DB6DCB" w:rsidRPr="00B97E4B" w:rsidRDefault="00012D44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1±1.4</w:t>
            </w:r>
          </w:p>
        </w:tc>
        <w:tc>
          <w:tcPr>
            <w:tcW w:w="1841" w:type="dxa"/>
            <w:shd w:val="clear" w:color="auto" w:fill="auto"/>
            <w:noWrap/>
            <w:vAlign w:val="center"/>
          </w:tcPr>
          <w:p w14:paraId="7A824585" w14:textId="22207018" w:rsidR="00DB6DCB" w:rsidRPr="00B97E4B" w:rsidRDefault="00012D44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83</w:t>
            </w:r>
            <w:r w:rsidR="00BF199A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012D44" w:rsidRPr="00B97E4B" w14:paraId="75D61710" w14:textId="77777777" w:rsidTr="007C1BB5">
        <w:trPr>
          <w:trHeight w:val="348"/>
        </w:trPr>
        <w:tc>
          <w:tcPr>
            <w:tcW w:w="1380" w:type="dxa"/>
            <w:shd w:val="clear" w:color="auto" w:fill="auto"/>
            <w:noWrap/>
            <w:vAlign w:val="center"/>
          </w:tcPr>
          <w:p w14:paraId="3084EFFF" w14:textId="77777777" w:rsidR="00DB6DCB" w:rsidRPr="00B97E4B" w:rsidRDefault="00012D44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76F7E02D" w14:textId="64225AD3" w:rsidR="00DB6DCB" w:rsidRPr="00B97E4B" w:rsidRDefault="00B81A2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 w:rsidR="00012D44" w:rsidRPr="00B97E4B">
              <w:rPr>
                <w:rFonts w:ascii="Times New Roman" w:hAnsi="Times New Roman" w:cs="Times New Roman"/>
                <w:color w:val="000000"/>
              </w:rPr>
              <w:t>.3±1.4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E6016AF" w14:textId="385934BA" w:rsidR="00DB6DCB" w:rsidRPr="00B97E4B" w:rsidRDefault="00B81A2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="00012D44" w:rsidRPr="00B97E4B">
              <w:rPr>
                <w:rFonts w:ascii="Times New Roman" w:hAnsi="Times New Roman" w:cs="Times New Roman"/>
                <w:color w:val="000000"/>
              </w:rPr>
              <w:t>.1±1.1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67530679" w14:textId="77777777" w:rsidR="00DB6DCB" w:rsidRPr="00B97E4B" w:rsidRDefault="00012D44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.2±1.8</w:t>
            </w:r>
          </w:p>
        </w:tc>
        <w:tc>
          <w:tcPr>
            <w:tcW w:w="1841" w:type="dxa"/>
            <w:shd w:val="clear" w:color="auto" w:fill="auto"/>
            <w:noWrap/>
            <w:vAlign w:val="center"/>
          </w:tcPr>
          <w:p w14:paraId="772C340F" w14:textId="7405EB4A" w:rsidR="00DB6DCB" w:rsidRPr="00B97E4B" w:rsidRDefault="00012D44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05</w:t>
            </w:r>
            <w:r w:rsidR="00A74747" w:rsidRPr="00B97E4B">
              <w:rPr>
                <w:rFonts w:ascii="Times New Roman" w:hAnsi="Times New Roman" w:cs="Times New Roman"/>
                <w:color w:val="000000"/>
              </w:rPr>
              <w:t>8</w:t>
            </w:r>
            <w:r w:rsidR="00BF199A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012D44" w:rsidRPr="00B97E4B" w14:paraId="4DE033E1" w14:textId="77777777" w:rsidTr="007C1BB5">
        <w:trPr>
          <w:trHeight w:val="348"/>
        </w:trPr>
        <w:tc>
          <w:tcPr>
            <w:tcW w:w="1380" w:type="dxa"/>
            <w:shd w:val="clear" w:color="auto" w:fill="auto"/>
            <w:noWrap/>
            <w:vAlign w:val="center"/>
          </w:tcPr>
          <w:p w14:paraId="313FA525" w14:textId="77777777" w:rsidR="00DB6DCB" w:rsidRPr="00B97E4B" w:rsidRDefault="00012D44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71AF384E" w14:textId="68B4C35C" w:rsidR="00DB6DCB" w:rsidRPr="00B97E4B" w:rsidRDefault="00B81A2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 w:rsidR="00012D44" w:rsidRPr="00B97E4B">
              <w:rPr>
                <w:rFonts w:ascii="Times New Roman" w:hAnsi="Times New Roman" w:cs="Times New Roman"/>
                <w:color w:val="000000"/>
              </w:rPr>
              <w:t>.4±1.4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A100D8E" w14:textId="1132F2FC" w:rsidR="00DB6DCB" w:rsidRPr="00B97E4B" w:rsidRDefault="00B81A2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="00012D44" w:rsidRPr="00B97E4B">
              <w:rPr>
                <w:rFonts w:ascii="Times New Roman" w:hAnsi="Times New Roman" w:cs="Times New Roman"/>
                <w:color w:val="000000"/>
              </w:rPr>
              <w:t>.8±1.1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04E4FF25" w14:textId="77777777" w:rsidR="00DB6DCB" w:rsidRPr="00B97E4B" w:rsidRDefault="00012D44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.6±2.0</w:t>
            </w:r>
          </w:p>
        </w:tc>
        <w:tc>
          <w:tcPr>
            <w:tcW w:w="1841" w:type="dxa"/>
            <w:shd w:val="clear" w:color="auto" w:fill="auto"/>
            <w:noWrap/>
            <w:vAlign w:val="center"/>
          </w:tcPr>
          <w:p w14:paraId="601CD9E6" w14:textId="19232317" w:rsidR="00DB6DCB" w:rsidRPr="00B97E4B" w:rsidRDefault="00012D44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03</w:t>
            </w:r>
            <w:r w:rsidR="00A74747" w:rsidRPr="00B97E4B">
              <w:rPr>
                <w:rFonts w:ascii="Times New Roman" w:hAnsi="Times New Roman" w:cs="Times New Roman"/>
                <w:color w:val="000000"/>
              </w:rPr>
              <w:t>2</w:t>
            </w:r>
            <w:r w:rsidR="00BF199A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012D44" w:rsidRPr="00B97E4B" w14:paraId="5EF8F3E9" w14:textId="77777777" w:rsidTr="007C1BB5">
        <w:trPr>
          <w:trHeight w:val="348"/>
        </w:trPr>
        <w:tc>
          <w:tcPr>
            <w:tcW w:w="1380" w:type="dxa"/>
            <w:shd w:val="clear" w:color="auto" w:fill="auto"/>
            <w:noWrap/>
            <w:vAlign w:val="center"/>
          </w:tcPr>
          <w:p w14:paraId="2D332B16" w14:textId="77777777" w:rsidR="00DB6DCB" w:rsidRPr="00B97E4B" w:rsidRDefault="00012D44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1F08B77F" w14:textId="77777777" w:rsidR="00DB6DCB" w:rsidRPr="00B97E4B" w:rsidRDefault="00012D44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2.2±1.6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C744813" w14:textId="77777777" w:rsidR="00DB6DCB" w:rsidRPr="00B97E4B" w:rsidRDefault="00012D44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.7±1.2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03FDB894" w14:textId="77777777" w:rsidR="00DB6DCB" w:rsidRPr="00B97E4B" w:rsidRDefault="00012D44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5±1.1</w:t>
            </w:r>
          </w:p>
        </w:tc>
        <w:tc>
          <w:tcPr>
            <w:tcW w:w="1841" w:type="dxa"/>
            <w:shd w:val="clear" w:color="auto" w:fill="auto"/>
            <w:noWrap/>
            <w:vAlign w:val="center"/>
          </w:tcPr>
          <w:p w14:paraId="379EB7AB" w14:textId="3168B637" w:rsidR="00DB6DCB" w:rsidRPr="00B97E4B" w:rsidRDefault="00012D44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</w:t>
            </w:r>
            <w:r w:rsidR="007F1FF8">
              <w:rPr>
                <w:rFonts w:ascii="Times New Roman" w:hAnsi="Times New Roman" w:cs="Times New Roman" w:hint="eastAsia"/>
                <w:color w:val="000000"/>
              </w:rPr>
              <w:t>50</w:t>
            </w:r>
            <w:r w:rsidR="00BF199A" w:rsidRPr="00BF199A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012D44" w:rsidRPr="00B97E4B" w14:paraId="49D931FA" w14:textId="77777777" w:rsidTr="007C1BB5">
        <w:trPr>
          <w:trHeight w:val="348"/>
        </w:trPr>
        <w:tc>
          <w:tcPr>
            <w:tcW w:w="1380" w:type="dxa"/>
            <w:shd w:val="clear" w:color="auto" w:fill="auto"/>
            <w:noWrap/>
            <w:vAlign w:val="center"/>
          </w:tcPr>
          <w:p w14:paraId="0FB214DA" w14:textId="77777777" w:rsidR="00DB6DCB" w:rsidRPr="00B97E4B" w:rsidRDefault="00012D44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3DD6B58E" w14:textId="28D05129" w:rsidR="00DB6DCB" w:rsidRPr="00B97E4B" w:rsidRDefault="00B81A2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="00012D44" w:rsidRPr="00B97E4B">
              <w:rPr>
                <w:rFonts w:ascii="Times New Roman" w:hAnsi="Times New Roman" w:cs="Times New Roman"/>
                <w:color w:val="000000"/>
              </w:rPr>
              <w:t>.7±1.5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0FFD190" w14:textId="055448AF" w:rsidR="00DB6DCB" w:rsidRPr="00B97E4B" w:rsidRDefault="00B81A2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="00012D44" w:rsidRPr="00B97E4B">
              <w:rPr>
                <w:rFonts w:ascii="Times New Roman" w:hAnsi="Times New Roman" w:cs="Times New Roman"/>
                <w:color w:val="000000"/>
              </w:rPr>
              <w:t>.7±1.2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21177E5F" w14:textId="77777777" w:rsidR="00DB6DCB" w:rsidRPr="00B97E4B" w:rsidRDefault="00012D44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0±0.9</w:t>
            </w:r>
          </w:p>
        </w:tc>
        <w:tc>
          <w:tcPr>
            <w:tcW w:w="1841" w:type="dxa"/>
            <w:shd w:val="clear" w:color="auto" w:fill="auto"/>
            <w:noWrap/>
            <w:vAlign w:val="center"/>
          </w:tcPr>
          <w:p w14:paraId="1D57BC22" w14:textId="26083F3F" w:rsidR="00DB6DCB" w:rsidRPr="00B97E4B" w:rsidRDefault="00012D44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</w:t>
            </w:r>
            <w:r w:rsidR="00BF199A" w:rsidRPr="00BF199A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012D44" w:rsidRPr="00B97E4B" w14:paraId="61D091DA" w14:textId="77777777" w:rsidTr="007C1BB5">
        <w:trPr>
          <w:trHeight w:val="348"/>
        </w:trPr>
        <w:tc>
          <w:tcPr>
            <w:tcW w:w="1380" w:type="dxa"/>
            <w:shd w:val="clear" w:color="auto" w:fill="auto"/>
            <w:noWrap/>
            <w:vAlign w:val="center"/>
          </w:tcPr>
          <w:p w14:paraId="2C5F248E" w14:textId="77777777" w:rsidR="00DB6DCB" w:rsidRPr="00B97E4B" w:rsidRDefault="00012D44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590A222B" w14:textId="616A51BC" w:rsidR="00DB6DCB" w:rsidRPr="00B97E4B" w:rsidRDefault="00B81A2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="00012D44" w:rsidRPr="00B97E4B">
              <w:rPr>
                <w:rFonts w:ascii="Times New Roman" w:hAnsi="Times New Roman" w:cs="Times New Roman"/>
                <w:color w:val="000000"/>
              </w:rPr>
              <w:t>.2±1.7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4CDA981" w14:textId="7CEF6BAC" w:rsidR="00DB6DCB" w:rsidRPr="00B97E4B" w:rsidRDefault="00B81A2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="00012D44" w:rsidRPr="00B97E4B">
              <w:rPr>
                <w:rFonts w:ascii="Times New Roman" w:hAnsi="Times New Roman" w:cs="Times New Roman"/>
                <w:color w:val="000000"/>
              </w:rPr>
              <w:t>.7±1.2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10ECAA8F" w14:textId="77777777" w:rsidR="00DB6DCB" w:rsidRPr="00B97E4B" w:rsidRDefault="00012D44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5±1.4</w:t>
            </w:r>
          </w:p>
        </w:tc>
        <w:tc>
          <w:tcPr>
            <w:tcW w:w="1841" w:type="dxa"/>
            <w:shd w:val="clear" w:color="auto" w:fill="auto"/>
            <w:noWrap/>
            <w:vAlign w:val="center"/>
          </w:tcPr>
          <w:p w14:paraId="6257EA9E" w14:textId="6793A875" w:rsidR="00DB6DCB" w:rsidRPr="00B97E4B" w:rsidRDefault="00012D44" w:rsidP="007F1FF8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</w:t>
            </w:r>
            <w:r w:rsidR="007F1FF8">
              <w:rPr>
                <w:rFonts w:ascii="Times New Roman" w:hAnsi="Times New Roman" w:cs="Times New Roman"/>
                <w:color w:val="000000"/>
              </w:rPr>
              <w:t>50</w:t>
            </w:r>
            <w:r w:rsidR="00BF199A" w:rsidRPr="00BF199A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012D44" w:rsidRPr="00B97E4B" w14:paraId="5BB550F7" w14:textId="77777777" w:rsidTr="007C1BB5">
        <w:trPr>
          <w:trHeight w:val="348"/>
        </w:trPr>
        <w:tc>
          <w:tcPr>
            <w:tcW w:w="1380" w:type="dxa"/>
            <w:shd w:val="clear" w:color="auto" w:fill="auto"/>
            <w:noWrap/>
            <w:vAlign w:val="center"/>
          </w:tcPr>
          <w:p w14:paraId="19784BF6" w14:textId="77777777" w:rsidR="00DB6DCB" w:rsidRPr="00B97E4B" w:rsidRDefault="00012D44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lastRenderedPageBreak/>
              <w:t>16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3706E832" w14:textId="66C3B7E4" w:rsidR="00DB6DCB" w:rsidRPr="00B97E4B" w:rsidRDefault="00B81A2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="00012D44" w:rsidRPr="00B97E4B">
              <w:rPr>
                <w:rFonts w:ascii="Times New Roman" w:hAnsi="Times New Roman" w:cs="Times New Roman"/>
                <w:color w:val="000000"/>
              </w:rPr>
              <w:t>.2±1.6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F06991D" w14:textId="311F00AD" w:rsidR="00DB6DCB" w:rsidRPr="00B97E4B" w:rsidRDefault="00B81A2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="00012D44" w:rsidRPr="00B97E4B">
              <w:rPr>
                <w:rFonts w:ascii="Times New Roman" w:hAnsi="Times New Roman" w:cs="Times New Roman"/>
                <w:color w:val="000000"/>
              </w:rPr>
              <w:t>.7±1.2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5B2CA3EF" w14:textId="77777777" w:rsidR="00DB6DCB" w:rsidRPr="00B97E4B" w:rsidRDefault="00012D44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5±1.7</w:t>
            </w:r>
          </w:p>
        </w:tc>
        <w:tc>
          <w:tcPr>
            <w:tcW w:w="1841" w:type="dxa"/>
            <w:shd w:val="clear" w:color="auto" w:fill="auto"/>
            <w:noWrap/>
            <w:vAlign w:val="center"/>
          </w:tcPr>
          <w:p w14:paraId="5A99DCB7" w14:textId="66785BB3" w:rsidR="00DB6DCB" w:rsidRPr="00B97E4B" w:rsidRDefault="007F1FF8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0</w:t>
            </w:r>
            <w:r w:rsidR="00BF199A" w:rsidRPr="00BF199A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012D44" w:rsidRPr="00B97E4B" w14:paraId="686EFB51" w14:textId="77777777" w:rsidTr="007C1BB5">
        <w:trPr>
          <w:trHeight w:val="348"/>
        </w:trPr>
        <w:tc>
          <w:tcPr>
            <w:tcW w:w="1380" w:type="dxa"/>
            <w:shd w:val="clear" w:color="auto" w:fill="auto"/>
            <w:noWrap/>
            <w:vAlign w:val="center"/>
          </w:tcPr>
          <w:p w14:paraId="55EFF091" w14:textId="77777777" w:rsidR="00DB6DCB" w:rsidRPr="00B97E4B" w:rsidRDefault="00012D44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70ECC689" w14:textId="2C3D7387" w:rsidR="00DB6DCB" w:rsidRPr="00B97E4B" w:rsidRDefault="00B81A2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="00012D44" w:rsidRPr="00B97E4B">
              <w:rPr>
                <w:rFonts w:ascii="Times New Roman" w:hAnsi="Times New Roman" w:cs="Times New Roman"/>
                <w:color w:val="000000"/>
              </w:rPr>
              <w:t>.6±1.8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6896A22" w14:textId="439F5DD0" w:rsidR="00DB6DCB" w:rsidRPr="00B97E4B" w:rsidRDefault="00B81A23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="00012D44" w:rsidRPr="00B97E4B">
              <w:rPr>
                <w:rFonts w:ascii="Times New Roman" w:hAnsi="Times New Roman" w:cs="Times New Roman"/>
                <w:color w:val="000000"/>
              </w:rPr>
              <w:t>.9±1.2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20B977A4" w14:textId="77777777" w:rsidR="00DB6DCB" w:rsidRPr="00B97E4B" w:rsidRDefault="00012D44" w:rsidP="00033BD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7±1.8</w:t>
            </w:r>
          </w:p>
        </w:tc>
        <w:tc>
          <w:tcPr>
            <w:tcW w:w="1841" w:type="dxa"/>
            <w:shd w:val="clear" w:color="auto" w:fill="auto"/>
            <w:noWrap/>
            <w:vAlign w:val="center"/>
          </w:tcPr>
          <w:p w14:paraId="062F8787" w14:textId="14ADB8B5" w:rsidR="00DB6DCB" w:rsidRPr="00B97E4B" w:rsidRDefault="00012D44" w:rsidP="00BF199A">
            <w:pPr>
              <w:spacing w:line="480" w:lineRule="auto"/>
              <w:ind w:left="59"/>
              <w:rPr>
                <w:rFonts w:ascii="Times New Roman" w:hAnsi="Times New Roman" w:cs="Times New Roman"/>
                <w:color w:val="000000"/>
              </w:rPr>
            </w:pPr>
            <w:r w:rsidRPr="00B97E4B">
              <w:rPr>
                <w:rFonts w:ascii="Times New Roman" w:hAnsi="Times New Roman" w:cs="Times New Roman"/>
                <w:color w:val="000000"/>
              </w:rPr>
              <w:t>0.2</w:t>
            </w:r>
            <w:r w:rsidR="00BF199A">
              <w:rPr>
                <w:rFonts w:ascii="Times New Roman" w:hAnsi="Times New Roman" w:cs="Times New Roman"/>
                <w:color w:val="000000"/>
              </w:rPr>
              <w:t>5</w:t>
            </w:r>
            <w:r w:rsidR="00BF199A" w:rsidRPr="00BF199A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</w:tbl>
    <w:p w14:paraId="04AC31E3" w14:textId="77777777" w:rsidR="00DB6DCB" w:rsidRPr="00B97E4B" w:rsidRDefault="00D66DE1" w:rsidP="00033BDA">
      <w:pPr>
        <w:spacing w:line="480" w:lineRule="auto"/>
        <w:ind w:left="59"/>
        <w:rPr>
          <w:rFonts w:ascii="Times New Roman" w:hAnsi="Times New Roman" w:cs="Times New Roman"/>
        </w:rPr>
      </w:pPr>
      <w:r w:rsidRPr="00B97E4B">
        <w:rPr>
          <w:rFonts w:ascii="Times New Roman" w:hAnsi="Times New Roman" w:cs="Times New Roman"/>
        </w:rPr>
        <w:t>The score</w:t>
      </w:r>
      <w:r w:rsidR="005B6339" w:rsidRPr="00B97E4B">
        <w:rPr>
          <w:rFonts w:ascii="Times New Roman" w:hAnsi="Times New Roman" w:cs="Times New Roman"/>
        </w:rPr>
        <w:t>s</w:t>
      </w:r>
      <w:r w:rsidRPr="00B97E4B">
        <w:rPr>
          <w:rFonts w:ascii="Times New Roman" w:hAnsi="Times New Roman" w:cs="Times New Roman"/>
        </w:rPr>
        <w:t xml:space="preserve"> of FDG uptake </w:t>
      </w:r>
      <w:r w:rsidR="005B6339" w:rsidRPr="00B97E4B">
        <w:rPr>
          <w:rFonts w:ascii="Times New Roman" w:hAnsi="Times New Roman" w:cs="Times New Roman"/>
        </w:rPr>
        <w:t>are</w:t>
      </w:r>
      <w:r w:rsidRPr="00B97E4B">
        <w:rPr>
          <w:rFonts w:ascii="Times New Roman" w:hAnsi="Times New Roman" w:cs="Times New Roman"/>
        </w:rPr>
        <w:t xml:space="preserve"> expressed as follows; 0: no uptake, 1: slight uptake, 2: mild uptake 3: moderate uptake, and 4: dense uptake.</w:t>
      </w:r>
    </w:p>
    <w:p w14:paraId="5D0294AD" w14:textId="36F9892A" w:rsidR="00DB6DCB" w:rsidRPr="00B97E4B" w:rsidRDefault="00D66DE1" w:rsidP="00033BDA">
      <w:pPr>
        <w:spacing w:line="480" w:lineRule="auto"/>
        <w:ind w:left="59"/>
        <w:rPr>
          <w:rFonts w:ascii="Times New Roman" w:hAnsi="Times New Roman" w:cs="Times New Roman"/>
        </w:rPr>
      </w:pPr>
      <w:r w:rsidRPr="00B97E4B">
        <w:rPr>
          <w:rFonts w:ascii="Times New Roman" w:hAnsi="Times New Roman" w:cs="Times New Roman"/>
        </w:rPr>
        <w:t>Difference score was calculated by the subtraction of post</w:t>
      </w:r>
      <w:r w:rsidR="005B6339" w:rsidRPr="00B97E4B">
        <w:rPr>
          <w:rFonts w:ascii="Times New Roman" w:hAnsi="Times New Roman" w:cs="Times New Roman"/>
        </w:rPr>
        <w:t>-</w:t>
      </w:r>
      <w:r w:rsidRPr="00B97E4B">
        <w:rPr>
          <w:rFonts w:ascii="Times New Roman" w:hAnsi="Times New Roman" w:cs="Times New Roman"/>
        </w:rPr>
        <w:t>ASA value from pre</w:t>
      </w:r>
      <w:r w:rsidR="005B6339" w:rsidRPr="00B97E4B">
        <w:rPr>
          <w:rFonts w:ascii="Times New Roman" w:hAnsi="Times New Roman" w:cs="Times New Roman"/>
        </w:rPr>
        <w:t>-</w:t>
      </w:r>
      <w:r w:rsidRPr="00B97E4B">
        <w:rPr>
          <w:rFonts w:ascii="Times New Roman" w:hAnsi="Times New Roman" w:cs="Times New Roman"/>
        </w:rPr>
        <w:t xml:space="preserve">ASA value. </w:t>
      </w:r>
      <w:r w:rsidR="00356CBA" w:rsidRPr="00033BDA">
        <w:rPr>
          <w:rFonts w:ascii="Times New Roman Italic" w:hAnsi="Times New Roman Italic" w:cs="Times New Roman"/>
        </w:rPr>
        <w:t>P</w:t>
      </w:r>
      <w:r w:rsidR="005B6339" w:rsidRPr="00B97E4B">
        <w:rPr>
          <w:rFonts w:ascii="Times New Roman" w:hAnsi="Times New Roman" w:cs="Times New Roman"/>
        </w:rPr>
        <w:t>-</w:t>
      </w:r>
      <w:r w:rsidRPr="00B97E4B">
        <w:rPr>
          <w:rFonts w:ascii="Times New Roman" w:hAnsi="Times New Roman" w:cs="Times New Roman"/>
        </w:rPr>
        <w:t>value compares pre</w:t>
      </w:r>
      <w:r w:rsidR="005B6339" w:rsidRPr="00B97E4B">
        <w:rPr>
          <w:rFonts w:ascii="Times New Roman" w:hAnsi="Times New Roman" w:cs="Times New Roman"/>
        </w:rPr>
        <w:t xml:space="preserve">- </w:t>
      </w:r>
      <w:r w:rsidRPr="00B97E4B">
        <w:rPr>
          <w:rFonts w:ascii="Times New Roman" w:hAnsi="Times New Roman" w:cs="Times New Roman"/>
        </w:rPr>
        <w:t>and post</w:t>
      </w:r>
      <w:r w:rsidR="005B6339" w:rsidRPr="00B97E4B">
        <w:rPr>
          <w:rFonts w:ascii="Times New Roman" w:hAnsi="Times New Roman" w:cs="Times New Roman"/>
        </w:rPr>
        <w:t>-</w:t>
      </w:r>
      <w:r w:rsidRPr="00B97E4B">
        <w:rPr>
          <w:rFonts w:ascii="Times New Roman" w:hAnsi="Times New Roman" w:cs="Times New Roman"/>
        </w:rPr>
        <w:t>ASA values using paired Student's t-test</w:t>
      </w:r>
      <w:r w:rsidR="00BF199A">
        <w:rPr>
          <w:rFonts w:ascii="Times New Roman" w:hAnsi="Times New Roman" w:cs="Times New Roman"/>
        </w:rPr>
        <w:t>*</w:t>
      </w:r>
      <w:r w:rsidR="007F1FF8">
        <w:rPr>
          <w:rFonts w:ascii="Times New Roman" w:hAnsi="Times New Roman" w:cs="Times New Roman" w:hint="eastAsia"/>
        </w:rPr>
        <w:t xml:space="preserve"> or Wilcoxon Signed Rank Test</w:t>
      </w:r>
      <w:r w:rsidR="00BF199A" w:rsidRPr="00BF199A">
        <w:rPr>
          <w:rFonts w:ascii="Times New Roman" w:hAnsi="Times New Roman" w:cs="Times New Roman"/>
          <w:vertAlign w:val="superscript"/>
        </w:rPr>
        <w:t>#</w:t>
      </w:r>
      <w:r w:rsidR="005B6339" w:rsidRPr="00B97E4B">
        <w:rPr>
          <w:rFonts w:ascii="Times New Roman" w:hAnsi="Times New Roman" w:cs="Times New Roman"/>
        </w:rPr>
        <w:t>.</w:t>
      </w:r>
      <w:r w:rsidRPr="00B97E4B">
        <w:rPr>
          <w:rFonts w:ascii="Times New Roman" w:hAnsi="Times New Roman" w:cs="Times New Roman"/>
        </w:rPr>
        <w:t xml:space="preserve"> </w:t>
      </w:r>
      <w:r w:rsidR="00356CBA" w:rsidRPr="00033BDA">
        <w:rPr>
          <w:rFonts w:ascii="Times New Roman" w:hAnsi="Times New Roman" w:cs="Times New Roman"/>
          <w:vertAlign w:val="superscript"/>
        </w:rPr>
        <w:t>18</w:t>
      </w:r>
      <w:r w:rsidRPr="00B97E4B">
        <w:rPr>
          <w:rFonts w:ascii="Times New Roman" w:hAnsi="Times New Roman" w:cs="Times New Roman"/>
        </w:rPr>
        <w:t xml:space="preserve">F-FDG: </w:t>
      </w:r>
      <w:r w:rsidRPr="00B97E4B">
        <w:rPr>
          <w:rFonts w:ascii="Times New Roman" w:hAnsi="Times New Roman" w:cs="Times New Roman"/>
          <w:vertAlign w:val="superscript"/>
        </w:rPr>
        <w:t>18</w:t>
      </w:r>
      <w:r w:rsidRPr="00B97E4B">
        <w:rPr>
          <w:rFonts w:ascii="Times New Roman" w:hAnsi="Times New Roman" w:cs="Times New Roman"/>
        </w:rPr>
        <w:t>F-fluorodeoxyglucose, ASA: alcohol septal ablation</w:t>
      </w:r>
    </w:p>
    <w:sectPr w:rsidR="00DB6DCB" w:rsidRPr="00B97E4B" w:rsidSect="00D66DE1">
      <w:footerReference w:type="even" r:id="rId8"/>
      <w:footerReference w:type="default" r:id="rId9"/>
      <w:pgSz w:w="11906" w:h="16838"/>
      <w:pgMar w:top="1418" w:right="1134" w:bottom="1418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D0D1C6" w14:textId="77777777" w:rsidR="002E0CC1" w:rsidRDefault="002E0CC1" w:rsidP="00186A3E">
      <w:r>
        <w:separator/>
      </w:r>
    </w:p>
  </w:endnote>
  <w:endnote w:type="continuationSeparator" w:id="0">
    <w:p w14:paraId="1F508213" w14:textId="77777777" w:rsidR="002E0CC1" w:rsidRDefault="002E0CC1" w:rsidP="00186A3E">
      <w:r>
        <w:continuationSeparator/>
      </w:r>
    </w:p>
  </w:endnote>
  <w:endnote w:type="continuationNotice" w:id="1">
    <w:p w14:paraId="434EC22F" w14:textId="77777777" w:rsidR="002E0CC1" w:rsidRDefault="002E0CC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 Italic">
    <w:panose1 w:val="020205030504050903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0E8810" w14:textId="77777777" w:rsidR="00FE77CD" w:rsidRDefault="00FE77CD" w:rsidP="00385701">
    <w:pPr>
      <w:pStyle w:val="a7"/>
      <w:framePr w:wrap="around" w:vAnchor="text" w:hAnchor="margin" w:xAlign="right" w:y="1"/>
      <w:rPr>
        <w:rStyle w:val="ab"/>
        <w:rFonts w:ascii="ＭＳ Ｐゴシック" w:eastAsia="ＭＳ Ｐゴシック" w:hAnsi="ＭＳ Ｐゴシック" w:cs="ＭＳ Ｐゴシック"/>
        <w:kern w:val="0"/>
        <w:sz w:val="24"/>
        <w:szCs w:val="24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end"/>
    </w:r>
  </w:p>
  <w:p w14:paraId="1386B824" w14:textId="77777777" w:rsidR="00FE77CD" w:rsidRDefault="00FE77CD" w:rsidP="00B5157B">
    <w:pPr>
      <w:pStyle w:val="a7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7079F1" w14:textId="02DB380F" w:rsidR="00FE77CD" w:rsidRDefault="00FE77CD" w:rsidP="00385701">
    <w:pPr>
      <w:pStyle w:val="a7"/>
      <w:framePr w:wrap="around" w:vAnchor="text" w:hAnchor="margin" w:xAlign="right" w:y="1"/>
      <w:rPr>
        <w:rStyle w:val="ab"/>
        <w:rFonts w:ascii="ＭＳ Ｐゴシック" w:eastAsia="ＭＳ Ｐゴシック" w:hAnsi="ＭＳ Ｐゴシック" w:cs="ＭＳ Ｐゴシック"/>
        <w:kern w:val="0"/>
        <w:sz w:val="24"/>
        <w:szCs w:val="24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separate"/>
    </w:r>
    <w:r w:rsidR="002229A6">
      <w:rPr>
        <w:rStyle w:val="ab"/>
        <w:noProof/>
      </w:rPr>
      <w:t>2</w:t>
    </w:r>
    <w:r>
      <w:rPr>
        <w:rStyle w:val="ab"/>
      </w:rPr>
      <w:fldChar w:fldCharType="end"/>
    </w:r>
  </w:p>
  <w:p w14:paraId="4302E678" w14:textId="77777777" w:rsidR="00FE77CD" w:rsidRDefault="00FE77CD" w:rsidP="00664582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B86007" w14:textId="77777777" w:rsidR="002E0CC1" w:rsidRDefault="002E0CC1" w:rsidP="00186A3E">
      <w:r>
        <w:separator/>
      </w:r>
    </w:p>
  </w:footnote>
  <w:footnote w:type="continuationSeparator" w:id="0">
    <w:p w14:paraId="0D5EDC31" w14:textId="77777777" w:rsidR="002E0CC1" w:rsidRDefault="002E0CC1" w:rsidP="00186A3E">
      <w:r>
        <w:continuationSeparator/>
      </w:r>
    </w:p>
  </w:footnote>
  <w:footnote w:type="continuationNotice" w:id="1">
    <w:p w14:paraId="1A1B6B9C" w14:textId="77777777" w:rsidR="002E0CC1" w:rsidRDefault="002E0CC1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C17D6B"/>
    <w:multiLevelType w:val="hybridMultilevel"/>
    <w:tmpl w:val="08142006"/>
    <w:lvl w:ilvl="0" w:tplc="270412B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4686B6F"/>
    <w:multiLevelType w:val="hybridMultilevel"/>
    <w:tmpl w:val="26748F02"/>
    <w:lvl w:ilvl="0" w:tplc="D2021374">
      <w:start w:val="1"/>
      <w:numFmt w:val="upperLetter"/>
      <w:lvlText w:val="(%1)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F910494"/>
    <w:multiLevelType w:val="hybridMultilevel"/>
    <w:tmpl w:val="B8B4837A"/>
    <w:lvl w:ilvl="0" w:tplc="04090015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63D7A04"/>
    <w:multiLevelType w:val="hybridMultilevel"/>
    <w:tmpl w:val="A07E75AE"/>
    <w:lvl w:ilvl="0" w:tplc="D2021374">
      <w:start w:val="1"/>
      <w:numFmt w:val="upperLetter"/>
      <w:lvlText w:val="(%1)"/>
      <w:lvlJc w:val="left"/>
      <w:pPr>
        <w:ind w:left="420" w:hanging="420"/>
      </w:pPr>
      <w:rPr>
        <w:rFonts w:ascii="Times New Roman" w:eastAsiaTheme="minorEastAsia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B2A7080"/>
    <w:multiLevelType w:val="hybridMultilevel"/>
    <w:tmpl w:val="57B2B332"/>
    <w:lvl w:ilvl="0" w:tplc="D2021374">
      <w:start w:val="1"/>
      <w:numFmt w:val="upperLetter"/>
      <w:lvlText w:val="(%1)"/>
      <w:lvlJc w:val="left"/>
      <w:pPr>
        <w:ind w:left="540" w:hanging="420"/>
      </w:pPr>
      <w:rPr>
        <w:rFonts w:ascii="Times New Roman" w:eastAsiaTheme="minorEastAsia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ew2rsr06v0wdnewap1vrst05dfspv9axva2&quot;&gt;Aoyama&amp;apos;s EndNote Library&lt;record-ids&gt;&lt;item&gt;9&lt;/item&gt;&lt;item&gt;13&lt;/item&gt;&lt;item&gt;16&lt;/item&gt;&lt;item&gt;23&lt;/item&gt;&lt;item&gt;24&lt;/item&gt;&lt;item&gt;28&lt;/item&gt;&lt;item&gt;31&lt;/item&gt;&lt;item&gt;32&lt;/item&gt;&lt;item&gt;35&lt;/item&gt;&lt;item&gt;38&lt;/item&gt;&lt;item&gt;46&lt;/item&gt;&lt;item&gt;47&lt;/item&gt;&lt;item&gt;49&lt;/item&gt;&lt;item&gt;50&lt;/item&gt;&lt;item&gt;52&lt;/item&gt;&lt;item&gt;55&lt;/item&gt;&lt;item&gt;56&lt;/item&gt;&lt;item&gt;57&lt;/item&gt;&lt;item&gt;64&lt;/item&gt;&lt;item&gt;65&lt;/item&gt;&lt;item&gt;67&lt;/item&gt;&lt;item&gt;69&lt;/item&gt;&lt;item&gt;72&lt;/item&gt;&lt;item&gt;73&lt;/item&gt;&lt;item&gt;74&lt;/item&gt;&lt;item&gt;79&lt;/item&gt;&lt;item&gt;81&lt;/item&gt;&lt;item&gt;82&lt;/item&gt;&lt;item&gt;83&lt;/item&gt;&lt;item&gt;86&lt;/item&gt;&lt;item&gt;89&lt;/item&gt;&lt;item&gt;90&lt;/item&gt;&lt;item&gt;91&lt;/item&gt;&lt;item&gt;92&lt;/item&gt;&lt;item&gt;94&lt;/item&gt;&lt;item&gt;95&lt;/item&gt;&lt;item&gt;98&lt;/item&gt;&lt;item&gt;102&lt;/item&gt;&lt;item&gt;107&lt;/item&gt;&lt;item&gt;114&lt;/item&gt;&lt;item&gt;126&lt;/item&gt;&lt;item&gt;150&lt;/item&gt;&lt;item&gt;151&lt;/item&gt;&lt;item&gt;184&lt;/item&gt;&lt;item&gt;204&lt;/item&gt;&lt;item&gt;216&lt;/item&gt;&lt;item&gt;229&lt;/item&gt;&lt;/record-ids&gt;&lt;/item&gt;&lt;/Libraries&gt;"/>
  </w:docVars>
  <w:rsids>
    <w:rsidRoot w:val="00A978BC"/>
    <w:rsid w:val="000006E5"/>
    <w:rsid w:val="00000A70"/>
    <w:rsid w:val="0000148C"/>
    <w:rsid w:val="0000226B"/>
    <w:rsid w:val="00006B6C"/>
    <w:rsid w:val="00012D44"/>
    <w:rsid w:val="0001316F"/>
    <w:rsid w:val="0001513C"/>
    <w:rsid w:val="00015A2E"/>
    <w:rsid w:val="00023D02"/>
    <w:rsid w:val="0002781C"/>
    <w:rsid w:val="00031C7B"/>
    <w:rsid w:val="00031E53"/>
    <w:rsid w:val="00031E8C"/>
    <w:rsid w:val="00033BDA"/>
    <w:rsid w:val="00040AF4"/>
    <w:rsid w:val="00044C9E"/>
    <w:rsid w:val="00051056"/>
    <w:rsid w:val="00051AD1"/>
    <w:rsid w:val="00053BA0"/>
    <w:rsid w:val="0005507C"/>
    <w:rsid w:val="00055BC0"/>
    <w:rsid w:val="00057E84"/>
    <w:rsid w:val="000617E0"/>
    <w:rsid w:val="000644A3"/>
    <w:rsid w:val="00066A11"/>
    <w:rsid w:val="0007024E"/>
    <w:rsid w:val="00070E68"/>
    <w:rsid w:val="0007384E"/>
    <w:rsid w:val="00080457"/>
    <w:rsid w:val="00084108"/>
    <w:rsid w:val="00084823"/>
    <w:rsid w:val="00086A15"/>
    <w:rsid w:val="0008744F"/>
    <w:rsid w:val="0009293D"/>
    <w:rsid w:val="000A191F"/>
    <w:rsid w:val="000A505E"/>
    <w:rsid w:val="000A5401"/>
    <w:rsid w:val="000A61E0"/>
    <w:rsid w:val="000A6707"/>
    <w:rsid w:val="000A76BF"/>
    <w:rsid w:val="000B21B1"/>
    <w:rsid w:val="000B22E0"/>
    <w:rsid w:val="000B40F8"/>
    <w:rsid w:val="000B5D7C"/>
    <w:rsid w:val="000B5FA7"/>
    <w:rsid w:val="000B72AB"/>
    <w:rsid w:val="000B72D8"/>
    <w:rsid w:val="000C26EE"/>
    <w:rsid w:val="000C2C07"/>
    <w:rsid w:val="000C3A21"/>
    <w:rsid w:val="000C475B"/>
    <w:rsid w:val="000C7599"/>
    <w:rsid w:val="000D09E3"/>
    <w:rsid w:val="000D171A"/>
    <w:rsid w:val="000D412F"/>
    <w:rsid w:val="000D6D31"/>
    <w:rsid w:val="000E1017"/>
    <w:rsid w:val="000E1926"/>
    <w:rsid w:val="000E5E9D"/>
    <w:rsid w:val="000F48B0"/>
    <w:rsid w:val="00100AA2"/>
    <w:rsid w:val="00104936"/>
    <w:rsid w:val="00105060"/>
    <w:rsid w:val="00105E59"/>
    <w:rsid w:val="00106692"/>
    <w:rsid w:val="001100FB"/>
    <w:rsid w:val="00114BAB"/>
    <w:rsid w:val="00140486"/>
    <w:rsid w:val="00141B2B"/>
    <w:rsid w:val="001436E3"/>
    <w:rsid w:val="00150678"/>
    <w:rsid w:val="00151A5A"/>
    <w:rsid w:val="00151F67"/>
    <w:rsid w:val="00152FB8"/>
    <w:rsid w:val="00154AD1"/>
    <w:rsid w:val="00154D09"/>
    <w:rsid w:val="0015532B"/>
    <w:rsid w:val="001559A4"/>
    <w:rsid w:val="0016728B"/>
    <w:rsid w:val="00167ED4"/>
    <w:rsid w:val="00171545"/>
    <w:rsid w:val="00173F35"/>
    <w:rsid w:val="00174ABC"/>
    <w:rsid w:val="001757ED"/>
    <w:rsid w:val="00177D55"/>
    <w:rsid w:val="0018199A"/>
    <w:rsid w:val="00181F92"/>
    <w:rsid w:val="001826C6"/>
    <w:rsid w:val="0018381E"/>
    <w:rsid w:val="00186A3E"/>
    <w:rsid w:val="001907BE"/>
    <w:rsid w:val="001916AB"/>
    <w:rsid w:val="001952E3"/>
    <w:rsid w:val="001A342B"/>
    <w:rsid w:val="001A3E08"/>
    <w:rsid w:val="001A578F"/>
    <w:rsid w:val="001A5FDF"/>
    <w:rsid w:val="001B0F99"/>
    <w:rsid w:val="001B1679"/>
    <w:rsid w:val="001B46B9"/>
    <w:rsid w:val="001B4F76"/>
    <w:rsid w:val="001B5F83"/>
    <w:rsid w:val="001B771C"/>
    <w:rsid w:val="001C0BF0"/>
    <w:rsid w:val="001C0DBE"/>
    <w:rsid w:val="001C3A34"/>
    <w:rsid w:val="001C599E"/>
    <w:rsid w:val="001C7737"/>
    <w:rsid w:val="001D075B"/>
    <w:rsid w:val="001D0B03"/>
    <w:rsid w:val="001D13FE"/>
    <w:rsid w:val="001D5389"/>
    <w:rsid w:val="001D7D6A"/>
    <w:rsid w:val="001E23AA"/>
    <w:rsid w:val="001E3294"/>
    <w:rsid w:val="001E475F"/>
    <w:rsid w:val="001F2A76"/>
    <w:rsid w:val="001F3D9B"/>
    <w:rsid w:val="001F54B7"/>
    <w:rsid w:val="002004B3"/>
    <w:rsid w:val="002019B0"/>
    <w:rsid w:val="00202E5D"/>
    <w:rsid w:val="00203B65"/>
    <w:rsid w:val="0020661D"/>
    <w:rsid w:val="00206832"/>
    <w:rsid w:val="0020686E"/>
    <w:rsid w:val="002104B2"/>
    <w:rsid w:val="002116DA"/>
    <w:rsid w:val="00212155"/>
    <w:rsid w:val="00213C71"/>
    <w:rsid w:val="00215BBC"/>
    <w:rsid w:val="0021793A"/>
    <w:rsid w:val="00217D57"/>
    <w:rsid w:val="002229A6"/>
    <w:rsid w:val="00223CEA"/>
    <w:rsid w:val="002258E9"/>
    <w:rsid w:val="00225A97"/>
    <w:rsid w:val="00230DCE"/>
    <w:rsid w:val="00231413"/>
    <w:rsid w:val="00232200"/>
    <w:rsid w:val="0023520C"/>
    <w:rsid w:val="0023750C"/>
    <w:rsid w:val="00241663"/>
    <w:rsid w:val="00247298"/>
    <w:rsid w:val="00250023"/>
    <w:rsid w:val="00251DDF"/>
    <w:rsid w:val="00253BD6"/>
    <w:rsid w:val="00255DA5"/>
    <w:rsid w:val="002600BD"/>
    <w:rsid w:val="0026174E"/>
    <w:rsid w:val="00262E4E"/>
    <w:rsid w:val="00265966"/>
    <w:rsid w:val="0026692E"/>
    <w:rsid w:val="00274A63"/>
    <w:rsid w:val="002751B0"/>
    <w:rsid w:val="00281C32"/>
    <w:rsid w:val="002825E8"/>
    <w:rsid w:val="00282AC9"/>
    <w:rsid w:val="00283ADE"/>
    <w:rsid w:val="00284376"/>
    <w:rsid w:val="00286463"/>
    <w:rsid w:val="00286AF4"/>
    <w:rsid w:val="00291B2E"/>
    <w:rsid w:val="002970F9"/>
    <w:rsid w:val="002A0D1D"/>
    <w:rsid w:val="002A12C4"/>
    <w:rsid w:val="002A4369"/>
    <w:rsid w:val="002A587D"/>
    <w:rsid w:val="002A5CA1"/>
    <w:rsid w:val="002A5E88"/>
    <w:rsid w:val="002A6245"/>
    <w:rsid w:val="002B124D"/>
    <w:rsid w:val="002B2493"/>
    <w:rsid w:val="002B2CFE"/>
    <w:rsid w:val="002B34E8"/>
    <w:rsid w:val="002B4226"/>
    <w:rsid w:val="002B49F2"/>
    <w:rsid w:val="002B4CCA"/>
    <w:rsid w:val="002B60B1"/>
    <w:rsid w:val="002C2053"/>
    <w:rsid w:val="002C4079"/>
    <w:rsid w:val="002C712F"/>
    <w:rsid w:val="002D01E9"/>
    <w:rsid w:val="002D2FF8"/>
    <w:rsid w:val="002E07DA"/>
    <w:rsid w:val="002E0CC1"/>
    <w:rsid w:val="002F03F4"/>
    <w:rsid w:val="002F15B5"/>
    <w:rsid w:val="002F2058"/>
    <w:rsid w:val="002F6526"/>
    <w:rsid w:val="00305E7C"/>
    <w:rsid w:val="00310355"/>
    <w:rsid w:val="0031534C"/>
    <w:rsid w:val="0031623A"/>
    <w:rsid w:val="00317EB2"/>
    <w:rsid w:val="003244E3"/>
    <w:rsid w:val="00324F52"/>
    <w:rsid w:val="00332049"/>
    <w:rsid w:val="00332348"/>
    <w:rsid w:val="00332480"/>
    <w:rsid w:val="0033513F"/>
    <w:rsid w:val="00335C38"/>
    <w:rsid w:val="00342CFB"/>
    <w:rsid w:val="0034485A"/>
    <w:rsid w:val="003453D3"/>
    <w:rsid w:val="00353E09"/>
    <w:rsid w:val="003564EB"/>
    <w:rsid w:val="00356CBA"/>
    <w:rsid w:val="00356EB9"/>
    <w:rsid w:val="00365257"/>
    <w:rsid w:val="00367ABF"/>
    <w:rsid w:val="0037630E"/>
    <w:rsid w:val="003768A1"/>
    <w:rsid w:val="00380380"/>
    <w:rsid w:val="00381AF0"/>
    <w:rsid w:val="00385593"/>
    <w:rsid w:val="00385701"/>
    <w:rsid w:val="00386312"/>
    <w:rsid w:val="003912AD"/>
    <w:rsid w:val="0039251B"/>
    <w:rsid w:val="003A5C06"/>
    <w:rsid w:val="003A5EA5"/>
    <w:rsid w:val="003B05E2"/>
    <w:rsid w:val="003B1680"/>
    <w:rsid w:val="003B204A"/>
    <w:rsid w:val="003B34F6"/>
    <w:rsid w:val="003B777F"/>
    <w:rsid w:val="003C0AAE"/>
    <w:rsid w:val="003C0F00"/>
    <w:rsid w:val="003C2A94"/>
    <w:rsid w:val="003C2BCB"/>
    <w:rsid w:val="003C2C80"/>
    <w:rsid w:val="003C4179"/>
    <w:rsid w:val="003C7C9C"/>
    <w:rsid w:val="003D3221"/>
    <w:rsid w:val="003D7853"/>
    <w:rsid w:val="003E3A65"/>
    <w:rsid w:val="003E4608"/>
    <w:rsid w:val="003F0714"/>
    <w:rsid w:val="003F1524"/>
    <w:rsid w:val="003F26BC"/>
    <w:rsid w:val="003F57B9"/>
    <w:rsid w:val="003F7B3D"/>
    <w:rsid w:val="00400A0C"/>
    <w:rsid w:val="00401F47"/>
    <w:rsid w:val="0040222E"/>
    <w:rsid w:val="0040300D"/>
    <w:rsid w:val="0040406E"/>
    <w:rsid w:val="00405988"/>
    <w:rsid w:val="00407433"/>
    <w:rsid w:val="00407DFA"/>
    <w:rsid w:val="00411DC3"/>
    <w:rsid w:val="00412028"/>
    <w:rsid w:val="00413704"/>
    <w:rsid w:val="0041652B"/>
    <w:rsid w:val="00417F21"/>
    <w:rsid w:val="00421C26"/>
    <w:rsid w:val="00422ED4"/>
    <w:rsid w:val="00426751"/>
    <w:rsid w:val="00427822"/>
    <w:rsid w:val="00430E2E"/>
    <w:rsid w:val="004324DF"/>
    <w:rsid w:val="00435175"/>
    <w:rsid w:val="004353FA"/>
    <w:rsid w:val="00440975"/>
    <w:rsid w:val="00442969"/>
    <w:rsid w:val="00442CB4"/>
    <w:rsid w:val="00443323"/>
    <w:rsid w:val="00446279"/>
    <w:rsid w:val="00446A84"/>
    <w:rsid w:val="0044731C"/>
    <w:rsid w:val="00452517"/>
    <w:rsid w:val="00455428"/>
    <w:rsid w:val="0046091D"/>
    <w:rsid w:val="0046388A"/>
    <w:rsid w:val="00465430"/>
    <w:rsid w:val="00466852"/>
    <w:rsid w:val="0047532D"/>
    <w:rsid w:val="00481D6A"/>
    <w:rsid w:val="004867FC"/>
    <w:rsid w:val="00486B31"/>
    <w:rsid w:val="00487D71"/>
    <w:rsid w:val="00490FAC"/>
    <w:rsid w:val="00494C31"/>
    <w:rsid w:val="0049527D"/>
    <w:rsid w:val="004A16E2"/>
    <w:rsid w:val="004A382C"/>
    <w:rsid w:val="004A5F55"/>
    <w:rsid w:val="004A62A4"/>
    <w:rsid w:val="004A75CF"/>
    <w:rsid w:val="004B04C8"/>
    <w:rsid w:val="004B11E4"/>
    <w:rsid w:val="004B1350"/>
    <w:rsid w:val="004B1CE4"/>
    <w:rsid w:val="004C2618"/>
    <w:rsid w:val="004C27B0"/>
    <w:rsid w:val="004C2FD4"/>
    <w:rsid w:val="004C446C"/>
    <w:rsid w:val="004C4867"/>
    <w:rsid w:val="004C7E71"/>
    <w:rsid w:val="004D1B29"/>
    <w:rsid w:val="004D21D9"/>
    <w:rsid w:val="004D2C1B"/>
    <w:rsid w:val="004D3FBE"/>
    <w:rsid w:val="004D5077"/>
    <w:rsid w:val="004D6563"/>
    <w:rsid w:val="004D71F3"/>
    <w:rsid w:val="004D7A51"/>
    <w:rsid w:val="004E1869"/>
    <w:rsid w:val="004E3629"/>
    <w:rsid w:val="004E3FED"/>
    <w:rsid w:val="004F42D8"/>
    <w:rsid w:val="004F5EF6"/>
    <w:rsid w:val="004F746E"/>
    <w:rsid w:val="00502333"/>
    <w:rsid w:val="005052A0"/>
    <w:rsid w:val="00506C1F"/>
    <w:rsid w:val="0050700C"/>
    <w:rsid w:val="00507627"/>
    <w:rsid w:val="005077F9"/>
    <w:rsid w:val="005100DF"/>
    <w:rsid w:val="00512484"/>
    <w:rsid w:val="005202F7"/>
    <w:rsid w:val="00520719"/>
    <w:rsid w:val="005223DD"/>
    <w:rsid w:val="00523603"/>
    <w:rsid w:val="0052431E"/>
    <w:rsid w:val="0052511B"/>
    <w:rsid w:val="00525577"/>
    <w:rsid w:val="00530AB9"/>
    <w:rsid w:val="00530AE6"/>
    <w:rsid w:val="0053141F"/>
    <w:rsid w:val="00532171"/>
    <w:rsid w:val="00536DF1"/>
    <w:rsid w:val="00544B21"/>
    <w:rsid w:val="0055459D"/>
    <w:rsid w:val="00554CDF"/>
    <w:rsid w:val="00556CAB"/>
    <w:rsid w:val="00563E25"/>
    <w:rsid w:val="00572972"/>
    <w:rsid w:val="00574D61"/>
    <w:rsid w:val="00576443"/>
    <w:rsid w:val="00583F5A"/>
    <w:rsid w:val="005854A8"/>
    <w:rsid w:val="0059400F"/>
    <w:rsid w:val="005945FE"/>
    <w:rsid w:val="0059562C"/>
    <w:rsid w:val="00596C4D"/>
    <w:rsid w:val="005A4826"/>
    <w:rsid w:val="005A762B"/>
    <w:rsid w:val="005A7FED"/>
    <w:rsid w:val="005B224B"/>
    <w:rsid w:val="005B2CC8"/>
    <w:rsid w:val="005B3F56"/>
    <w:rsid w:val="005B5A46"/>
    <w:rsid w:val="005B6339"/>
    <w:rsid w:val="005B75CA"/>
    <w:rsid w:val="005B7FB7"/>
    <w:rsid w:val="005C3B6E"/>
    <w:rsid w:val="005C4EAA"/>
    <w:rsid w:val="005C6BDB"/>
    <w:rsid w:val="005C78F8"/>
    <w:rsid w:val="005D1400"/>
    <w:rsid w:val="005D16BD"/>
    <w:rsid w:val="005D1FF7"/>
    <w:rsid w:val="005D2769"/>
    <w:rsid w:val="005D3493"/>
    <w:rsid w:val="005D5875"/>
    <w:rsid w:val="005E17CD"/>
    <w:rsid w:val="005E2D37"/>
    <w:rsid w:val="005E580A"/>
    <w:rsid w:val="005E66CF"/>
    <w:rsid w:val="005F1D6E"/>
    <w:rsid w:val="005F280B"/>
    <w:rsid w:val="005F4BA5"/>
    <w:rsid w:val="005F4BB2"/>
    <w:rsid w:val="005F61FA"/>
    <w:rsid w:val="005F7F09"/>
    <w:rsid w:val="00601B3D"/>
    <w:rsid w:val="0060208C"/>
    <w:rsid w:val="00602CBA"/>
    <w:rsid w:val="006038F6"/>
    <w:rsid w:val="00604CA5"/>
    <w:rsid w:val="00605097"/>
    <w:rsid w:val="00605689"/>
    <w:rsid w:val="0060580F"/>
    <w:rsid w:val="00606301"/>
    <w:rsid w:val="00607FDC"/>
    <w:rsid w:val="006146DD"/>
    <w:rsid w:val="006206DB"/>
    <w:rsid w:val="006211ED"/>
    <w:rsid w:val="006212CD"/>
    <w:rsid w:val="006224A3"/>
    <w:rsid w:val="00623501"/>
    <w:rsid w:val="00624096"/>
    <w:rsid w:val="00625941"/>
    <w:rsid w:val="00627C74"/>
    <w:rsid w:val="006300AF"/>
    <w:rsid w:val="006303AC"/>
    <w:rsid w:val="00630E72"/>
    <w:rsid w:val="006333A5"/>
    <w:rsid w:val="006337EA"/>
    <w:rsid w:val="006368FE"/>
    <w:rsid w:val="0063733F"/>
    <w:rsid w:val="006379BF"/>
    <w:rsid w:val="00641C7F"/>
    <w:rsid w:val="006427EF"/>
    <w:rsid w:val="0064371C"/>
    <w:rsid w:val="00645017"/>
    <w:rsid w:val="0064611C"/>
    <w:rsid w:val="0065139A"/>
    <w:rsid w:val="00652D7C"/>
    <w:rsid w:val="006543A8"/>
    <w:rsid w:val="0065741F"/>
    <w:rsid w:val="006616AC"/>
    <w:rsid w:val="00662F62"/>
    <w:rsid w:val="00664582"/>
    <w:rsid w:val="00670AF7"/>
    <w:rsid w:val="006712DD"/>
    <w:rsid w:val="00675479"/>
    <w:rsid w:val="006754AB"/>
    <w:rsid w:val="00675943"/>
    <w:rsid w:val="00676735"/>
    <w:rsid w:val="00676F35"/>
    <w:rsid w:val="00677DC8"/>
    <w:rsid w:val="0068116E"/>
    <w:rsid w:val="006824C1"/>
    <w:rsid w:val="00685BDA"/>
    <w:rsid w:val="0068667D"/>
    <w:rsid w:val="00686985"/>
    <w:rsid w:val="0068762F"/>
    <w:rsid w:val="00690E72"/>
    <w:rsid w:val="006A2E27"/>
    <w:rsid w:val="006A5794"/>
    <w:rsid w:val="006A68A8"/>
    <w:rsid w:val="006B3497"/>
    <w:rsid w:val="006B636F"/>
    <w:rsid w:val="006B6BFD"/>
    <w:rsid w:val="006C0CC6"/>
    <w:rsid w:val="006C37E6"/>
    <w:rsid w:val="006C65F7"/>
    <w:rsid w:val="006C6915"/>
    <w:rsid w:val="006C6BAB"/>
    <w:rsid w:val="006C7B46"/>
    <w:rsid w:val="006D368A"/>
    <w:rsid w:val="006D433E"/>
    <w:rsid w:val="006D5E06"/>
    <w:rsid w:val="006E0B86"/>
    <w:rsid w:val="006E154F"/>
    <w:rsid w:val="006E1977"/>
    <w:rsid w:val="006E2784"/>
    <w:rsid w:val="006E44CD"/>
    <w:rsid w:val="006E57D8"/>
    <w:rsid w:val="006E5A39"/>
    <w:rsid w:val="006E6CCB"/>
    <w:rsid w:val="006E6E25"/>
    <w:rsid w:val="006E78F2"/>
    <w:rsid w:val="006F0F9D"/>
    <w:rsid w:val="006F211F"/>
    <w:rsid w:val="006F433B"/>
    <w:rsid w:val="006F64F4"/>
    <w:rsid w:val="006F717E"/>
    <w:rsid w:val="00701027"/>
    <w:rsid w:val="00701263"/>
    <w:rsid w:val="007039FC"/>
    <w:rsid w:val="007052BD"/>
    <w:rsid w:val="007062B6"/>
    <w:rsid w:val="00706845"/>
    <w:rsid w:val="007079D2"/>
    <w:rsid w:val="007206EE"/>
    <w:rsid w:val="007241FC"/>
    <w:rsid w:val="00725C00"/>
    <w:rsid w:val="00725FE5"/>
    <w:rsid w:val="007260D8"/>
    <w:rsid w:val="007353F8"/>
    <w:rsid w:val="00737087"/>
    <w:rsid w:val="0074000D"/>
    <w:rsid w:val="00753138"/>
    <w:rsid w:val="00753CF1"/>
    <w:rsid w:val="007555CE"/>
    <w:rsid w:val="00755B1B"/>
    <w:rsid w:val="00756C06"/>
    <w:rsid w:val="007626DA"/>
    <w:rsid w:val="007647A0"/>
    <w:rsid w:val="0077003F"/>
    <w:rsid w:val="00773F81"/>
    <w:rsid w:val="00774411"/>
    <w:rsid w:val="0077528C"/>
    <w:rsid w:val="00777F77"/>
    <w:rsid w:val="0078003C"/>
    <w:rsid w:val="00780EC6"/>
    <w:rsid w:val="00782112"/>
    <w:rsid w:val="00783287"/>
    <w:rsid w:val="00784179"/>
    <w:rsid w:val="00793877"/>
    <w:rsid w:val="0079428F"/>
    <w:rsid w:val="007946E6"/>
    <w:rsid w:val="00795740"/>
    <w:rsid w:val="007960A8"/>
    <w:rsid w:val="00796B3B"/>
    <w:rsid w:val="0079735D"/>
    <w:rsid w:val="007A227E"/>
    <w:rsid w:val="007A404B"/>
    <w:rsid w:val="007A6257"/>
    <w:rsid w:val="007A7568"/>
    <w:rsid w:val="007B020C"/>
    <w:rsid w:val="007B19DB"/>
    <w:rsid w:val="007B2A83"/>
    <w:rsid w:val="007B501A"/>
    <w:rsid w:val="007B589E"/>
    <w:rsid w:val="007C1BB5"/>
    <w:rsid w:val="007C5832"/>
    <w:rsid w:val="007C5BDC"/>
    <w:rsid w:val="007C6025"/>
    <w:rsid w:val="007D1F47"/>
    <w:rsid w:val="007E0262"/>
    <w:rsid w:val="007E0378"/>
    <w:rsid w:val="007E0A9A"/>
    <w:rsid w:val="007E1B51"/>
    <w:rsid w:val="007E2B0C"/>
    <w:rsid w:val="007E3499"/>
    <w:rsid w:val="007E41F7"/>
    <w:rsid w:val="007E53EE"/>
    <w:rsid w:val="007E5980"/>
    <w:rsid w:val="007E60D7"/>
    <w:rsid w:val="007F1FF8"/>
    <w:rsid w:val="007F317A"/>
    <w:rsid w:val="007F401C"/>
    <w:rsid w:val="007F663C"/>
    <w:rsid w:val="007F7369"/>
    <w:rsid w:val="00801179"/>
    <w:rsid w:val="008017A4"/>
    <w:rsid w:val="0080684E"/>
    <w:rsid w:val="00810EFE"/>
    <w:rsid w:val="008121F9"/>
    <w:rsid w:val="008133E0"/>
    <w:rsid w:val="0081516C"/>
    <w:rsid w:val="00816477"/>
    <w:rsid w:val="00820402"/>
    <w:rsid w:val="008236F1"/>
    <w:rsid w:val="008240F3"/>
    <w:rsid w:val="00826769"/>
    <w:rsid w:val="0083250A"/>
    <w:rsid w:val="008330D6"/>
    <w:rsid w:val="00833F80"/>
    <w:rsid w:val="008345BB"/>
    <w:rsid w:val="0083479B"/>
    <w:rsid w:val="008401F8"/>
    <w:rsid w:val="00843B0A"/>
    <w:rsid w:val="0084564F"/>
    <w:rsid w:val="00847F16"/>
    <w:rsid w:val="008557ED"/>
    <w:rsid w:val="00862078"/>
    <w:rsid w:val="00862814"/>
    <w:rsid w:val="00862B4D"/>
    <w:rsid w:val="00864F80"/>
    <w:rsid w:val="008672A8"/>
    <w:rsid w:val="008672DE"/>
    <w:rsid w:val="00870523"/>
    <w:rsid w:val="008715CA"/>
    <w:rsid w:val="00880468"/>
    <w:rsid w:val="00884869"/>
    <w:rsid w:val="0088636C"/>
    <w:rsid w:val="00892553"/>
    <w:rsid w:val="0089405B"/>
    <w:rsid w:val="008943D8"/>
    <w:rsid w:val="008969C2"/>
    <w:rsid w:val="008A1B22"/>
    <w:rsid w:val="008A24B7"/>
    <w:rsid w:val="008A5440"/>
    <w:rsid w:val="008A54B5"/>
    <w:rsid w:val="008A5DF5"/>
    <w:rsid w:val="008A6755"/>
    <w:rsid w:val="008B1783"/>
    <w:rsid w:val="008B1D89"/>
    <w:rsid w:val="008B2275"/>
    <w:rsid w:val="008B52EF"/>
    <w:rsid w:val="008B71B0"/>
    <w:rsid w:val="008C1DA9"/>
    <w:rsid w:val="008C2739"/>
    <w:rsid w:val="008C2C25"/>
    <w:rsid w:val="008D1964"/>
    <w:rsid w:val="008D3053"/>
    <w:rsid w:val="008D5D7E"/>
    <w:rsid w:val="008D61B7"/>
    <w:rsid w:val="008E0AB3"/>
    <w:rsid w:val="008E0B6D"/>
    <w:rsid w:val="008E0DB5"/>
    <w:rsid w:val="008E30DF"/>
    <w:rsid w:val="008E6251"/>
    <w:rsid w:val="008E63F9"/>
    <w:rsid w:val="008E7E57"/>
    <w:rsid w:val="008F2BF0"/>
    <w:rsid w:val="008F6B1B"/>
    <w:rsid w:val="008F707C"/>
    <w:rsid w:val="00900087"/>
    <w:rsid w:val="009006E0"/>
    <w:rsid w:val="00904059"/>
    <w:rsid w:val="00904F5C"/>
    <w:rsid w:val="00905732"/>
    <w:rsid w:val="00911B92"/>
    <w:rsid w:val="00922CE7"/>
    <w:rsid w:val="009240BB"/>
    <w:rsid w:val="00924328"/>
    <w:rsid w:val="0092435E"/>
    <w:rsid w:val="009279F8"/>
    <w:rsid w:val="0093054E"/>
    <w:rsid w:val="009308BB"/>
    <w:rsid w:val="009326DE"/>
    <w:rsid w:val="00934212"/>
    <w:rsid w:val="009352D2"/>
    <w:rsid w:val="00935536"/>
    <w:rsid w:val="0093589C"/>
    <w:rsid w:val="0093764C"/>
    <w:rsid w:val="009434A0"/>
    <w:rsid w:val="0094360C"/>
    <w:rsid w:val="00945BB8"/>
    <w:rsid w:val="00946C92"/>
    <w:rsid w:val="0094717D"/>
    <w:rsid w:val="0095042D"/>
    <w:rsid w:val="009509E6"/>
    <w:rsid w:val="00950C40"/>
    <w:rsid w:val="00952884"/>
    <w:rsid w:val="00952D33"/>
    <w:rsid w:val="0095532C"/>
    <w:rsid w:val="00961569"/>
    <w:rsid w:val="009641B4"/>
    <w:rsid w:val="00964E59"/>
    <w:rsid w:val="009651B5"/>
    <w:rsid w:val="00965235"/>
    <w:rsid w:val="0097583C"/>
    <w:rsid w:val="009825F8"/>
    <w:rsid w:val="00982C77"/>
    <w:rsid w:val="009836E9"/>
    <w:rsid w:val="00991010"/>
    <w:rsid w:val="009917A0"/>
    <w:rsid w:val="009959E6"/>
    <w:rsid w:val="0099787D"/>
    <w:rsid w:val="009A3551"/>
    <w:rsid w:val="009A55AB"/>
    <w:rsid w:val="009B0740"/>
    <w:rsid w:val="009B4EA4"/>
    <w:rsid w:val="009B5FF9"/>
    <w:rsid w:val="009B775C"/>
    <w:rsid w:val="009C24BC"/>
    <w:rsid w:val="009C3AAB"/>
    <w:rsid w:val="009C59A8"/>
    <w:rsid w:val="009C5F45"/>
    <w:rsid w:val="009D243A"/>
    <w:rsid w:val="009D4DB0"/>
    <w:rsid w:val="009D650D"/>
    <w:rsid w:val="009D69A3"/>
    <w:rsid w:val="009E05AC"/>
    <w:rsid w:val="009E1825"/>
    <w:rsid w:val="009E61F7"/>
    <w:rsid w:val="009E752F"/>
    <w:rsid w:val="009F1FD2"/>
    <w:rsid w:val="009F360B"/>
    <w:rsid w:val="009F4407"/>
    <w:rsid w:val="009F4D2A"/>
    <w:rsid w:val="009F610E"/>
    <w:rsid w:val="009F6EDC"/>
    <w:rsid w:val="009F7186"/>
    <w:rsid w:val="009F776C"/>
    <w:rsid w:val="009F7D41"/>
    <w:rsid w:val="00A01AD9"/>
    <w:rsid w:val="00A06970"/>
    <w:rsid w:val="00A1444B"/>
    <w:rsid w:val="00A16F52"/>
    <w:rsid w:val="00A256FE"/>
    <w:rsid w:val="00A3334B"/>
    <w:rsid w:val="00A336E4"/>
    <w:rsid w:val="00A34155"/>
    <w:rsid w:val="00A35291"/>
    <w:rsid w:val="00A4272B"/>
    <w:rsid w:val="00A44909"/>
    <w:rsid w:val="00A44EAD"/>
    <w:rsid w:val="00A47A8B"/>
    <w:rsid w:val="00A47D4E"/>
    <w:rsid w:val="00A51BEA"/>
    <w:rsid w:val="00A52D9D"/>
    <w:rsid w:val="00A56990"/>
    <w:rsid w:val="00A575C9"/>
    <w:rsid w:val="00A6238E"/>
    <w:rsid w:val="00A63FBB"/>
    <w:rsid w:val="00A658D3"/>
    <w:rsid w:val="00A737D7"/>
    <w:rsid w:val="00A74747"/>
    <w:rsid w:val="00A8021F"/>
    <w:rsid w:val="00A8134C"/>
    <w:rsid w:val="00A8171A"/>
    <w:rsid w:val="00A8319D"/>
    <w:rsid w:val="00A832F2"/>
    <w:rsid w:val="00A83474"/>
    <w:rsid w:val="00A84E9B"/>
    <w:rsid w:val="00A8790E"/>
    <w:rsid w:val="00A914C0"/>
    <w:rsid w:val="00A92213"/>
    <w:rsid w:val="00A935CC"/>
    <w:rsid w:val="00A9368B"/>
    <w:rsid w:val="00A94217"/>
    <w:rsid w:val="00A978BC"/>
    <w:rsid w:val="00AA1541"/>
    <w:rsid w:val="00AA3B0D"/>
    <w:rsid w:val="00AB02DE"/>
    <w:rsid w:val="00AB0A13"/>
    <w:rsid w:val="00AB35D6"/>
    <w:rsid w:val="00AB6EF0"/>
    <w:rsid w:val="00AC33A1"/>
    <w:rsid w:val="00AC6129"/>
    <w:rsid w:val="00AC6650"/>
    <w:rsid w:val="00AC7A52"/>
    <w:rsid w:val="00AD0840"/>
    <w:rsid w:val="00AD0871"/>
    <w:rsid w:val="00AD0B8C"/>
    <w:rsid w:val="00AD1ECD"/>
    <w:rsid w:val="00AD2F45"/>
    <w:rsid w:val="00AD3C51"/>
    <w:rsid w:val="00AD4351"/>
    <w:rsid w:val="00AD5F54"/>
    <w:rsid w:val="00AD77E4"/>
    <w:rsid w:val="00AE0B5A"/>
    <w:rsid w:val="00AE3225"/>
    <w:rsid w:val="00AE4878"/>
    <w:rsid w:val="00AE5BF1"/>
    <w:rsid w:val="00AE5ECC"/>
    <w:rsid w:val="00AF15E1"/>
    <w:rsid w:val="00AF7DC4"/>
    <w:rsid w:val="00B05956"/>
    <w:rsid w:val="00B070CF"/>
    <w:rsid w:val="00B13F50"/>
    <w:rsid w:val="00B1467D"/>
    <w:rsid w:val="00B165CB"/>
    <w:rsid w:val="00B246D1"/>
    <w:rsid w:val="00B305D9"/>
    <w:rsid w:val="00B35757"/>
    <w:rsid w:val="00B3663E"/>
    <w:rsid w:val="00B36E41"/>
    <w:rsid w:val="00B43477"/>
    <w:rsid w:val="00B44BCE"/>
    <w:rsid w:val="00B46A43"/>
    <w:rsid w:val="00B5157B"/>
    <w:rsid w:val="00B552D3"/>
    <w:rsid w:val="00B57A33"/>
    <w:rsid w:val="00B60841"/>
    <w:rsid w:val="00B60F2E"/>
    <w:rsid w:val="00B623DE"/>
    <w:rsid w:val="00B66233"/>
    <w:rsid w:val="00B66A2D"/>
    <w:rsid w:val="00B674A9"/>
    <w:rsid w:val="00B705B1"/>
    <w:rsid w:val="00B754EB"/>
    <w:rsid w:val="00B81A23"/>
    <w:rsid w:val="00B848C5"/>
    <w:rsid w:val="00B85121"/>
    <w:rsid w:val="00B87546"/>
    <w:rsid w:val="00B87A55"/>
    <w:rsid w:val="00B91A61"/>
    <w:rsid w:val="00B94C49"/>
    <w:rsid w:val="00B979E5"/>
    <w:rsid w:val="00B97E4B"/>
    <w:rsid w:val="00BA0631"/>
    <w:rsid w:val="00BA15F3"/>
    <w:rsid w:val="00BA1C5E"/>
    <w:rsid w:val="00BA20C0"/>
    <w:rsid w:val="00BA6519"/>
    <w:rsid w:val="00BA7915"/>
    <w:rsid w:val="00BB0470"/>
    <w:rsid w:val="00BB4914"/>
    <w:rsid w:val="00BB4BC5"/>
    <w:rsid w:val="00BB580D"/>
    <w:rsid w:val="00BB6BE6"/>
    <w:rsid w:val="00BB758F"/>
    <w:rsid w:val="00BC029E"/>
    <w:rsid w:val="00BC0B2D"/>
    <w:rsid w:val="00BC2468"/>
    <w:rsid w:val="00BC316B"/>
    <w:rsid w:val="00BC4CA1"/>
    <w:rsid w:val="00BC7007"/>
    <w:rsid w:val="00BD5B51"/>
    <w:rsid w:val="00BE0071"/>
    <w:rsid w:val="00BE1538"/>
    <w:rsid w:val="00BE1B18"/>
    <w:rsid w:val="00BE4914"/>
    <w:rsid w:val="00BE4F13"/>
    <w:rsid w:val="00BF0A45"/>
    <w:rsid w:val="00BF128A"/>
    <w:rsid w:val="00BF199A"/>
    <w:rsid w:val="00BF5C90"/>
    <w:rsid w:val="00BF6254"/>
    <w:rsid w:val="00BF6646"/>
    <w:rsid w:val="00C018C2"/>
    <w:rsid w:val="00C01C77"/>
    <w:rsid w:val="00C02B40"/>
    <w:rsid w:val="00C06BA8"/>
    <w:rsid w:val="00C07331"/>
    <w:rsid w:val="00C11E7D"/>
    <w:rsid w:val="00C14FBD"/>
    <w:rsid w:val="00C1625D"/>
    <w:rsid w:val="00C21C08"/>
    <w:rsid w:val="00C262FE"/>
    <w:rsid w:val="00C2772C"/>
    <w:rsid w:val="00C307F7"/>
    <w:rsid w:val="00C31293"/>
    <w:rsid w:val="00C313F0"/>
    <w:rsid w:val="00C319CC"/>
    <w:rsid w:val="00C32FCB"/>
    <w:rsid w:val="00C35A3C"/>
    <w:rsid w:val="00C35FE6"/>
    <w:rsid w:val="00C3697F"/>
    <w:rsid w:val="00C41EF1"/>
    <w:rsid w:val="00C42398"/>
    <w:rsid w:val="00C4275E"/>
    <w:rsid w:val="00C429A1"/>
    <w:rsid w:val="00C42F9F"/>
    <w:rsid w:val="00C43D95"/>
    <w:rsid w:val="00C465EC"/>
    <w:rsid w:val="00C5263D"/>
    <w:rsid w:val="00C54843"/>
    <w:rsid w:val="00C615F4"/>
    <w:rsid w:val="00C63578"/>
    <w:rsid w:val="00C70199"/>
    <w:rsid w:val="00C70F79"/>
    <w:rsid w:val="00C74497"/>
    <w:rsid w:val="00C7582B"/>
    <w:rsid w:val="00C76581"/>
    <w:rsid w:val="00C76F66"/>
    <w:rsid w:val="00C830E0"/>
    <w:rsid w:val="00C871BC"/>
    <w:rsid w:val="00C8736A"/>
    <w:rsid w:val="00C87CD0"/>
    <w:rsid w:val="00C93A69"/>
    <w:rsid w:val="00C948EE"/>
    <w:rsid w:val="00C9532D"/>
    <w:rsid w:val="00C968AE"/>
    <w:rsid w:val="00CA13D5"/>
    <w:rsid w:val="00CA1FB9"/>
    <w:rsid w:val="00CA2994"/>
    <w:rsid w:val="00CB37E9"/>
    <w:rsid w:val="00CB6E51"/>
    <w:rsid w:val="00CB70D3"/>
    <w:rsid w:val="00CC3347"/>
    <w:rsid w:val="00CC6AD4"/>
    <w:rsid w:val="00CD0451"/>
    <w:rsid w:val="00CD2EE1"/>
    <w:rsid w:val="00CD589F"/>
    <w:rsid w:val="00CE135A"/>
    <w:rsid w:val="00CE2239"/>
    <w:rsid w:val="00CE400F"/>
    <w:rsid w:val="00CE5C70"/>
    <w:rsid w:val="00CE5CBA"/>
    <w:rsid w:val="00CE6454"/>
    <w:rsid w:val="00CE78FD"/>
    <w:rsid w:val="00CF0DD6"/>
    <w:rsid w:val="00CF1741"/>
    <w:rsid w:val="00CF447B"/>
    <w:rsid w:val="00CF6D4E"/>
    <w:rsid w:val="00CF7DD2"/>
    <w:rsid w:val="00D05860"/>
    <w:rsid w:val="00D05A73"/>
    <w:rsid w:val="00D077A3"/>
    <w:rsid w:val="00D23D4C"/>
    <w:rsid w:val="00D241E7"/>
    <w:rsid w:val="00D36A14"/>
    <w:rsid w:val="00D379E8"/>
    <w:rsid w:val="00D42715"/>
    <w:rsid w:val="00D4386F"/>
    <w:rsid w:val="00D44961"/>
    <w:rsid w:val="00D44ED9"/>
    <w:rsid w:val="00D53465"/>
    <w:rsid w:val="00D53D48"/>
    <w:rsid w:val="00D54080"/>
    <w:rsid w:val="00D57EE1"/>
    <w:rsid w:val="00D603F4"/>
    <w:rsid w:val="00D6109C"/>
    <w:rsid w:val="00D627D6"/>
    <w:rsid w:val="00D6401E"/>
    <w:rsid w:val="00D64115"/>
    <w:rsid w:val="00D66770"/>
    <w:rsid w:val="00D66DE1"/>
    <w:rsid w:val="00D67761"/>
    <w:rsid w:val="00D71663"/>
    <w:rsid w:val="00D722D7"/>
    <w:rsid w:val="00D7255F"/>
    <w:rsid w:val="00D74009"/>
    <w:rsid w:val="00D77813"/>
    <w:rsid w:val="00D81820"/>
    <w:rsid w:val="00D81841"/>
    <w:rsid w:val="00D8419B"/>
    <w:rsid w:val="00D92574"/>
    <w:rsid w:val="00D93282"/>
    <w:rsid w:val="00D96D98"/>
    <w:rsid w:val="00D97FFA"/>
    <w:rsid w:val="00DA1B47"/>
    <w:rsid w:val="00DA42BA"/>
    <w:rsid w:val="00DA4F4C"/>
    <w:rsid w:val="00DB0A3C"/>
    <w:rsid w:val="00DB0FBE"/>
    <w:rsid w:val="00DB2857"/>
    <w:rsid w:val="00DB512F"/>
    <w:rsid w:val="00DB6869"/>
    <w:rsid w:val="00DB6DCB"/>
    <w:rsid w:val="00DB6E63"/>
    <w:rsid w:val="00DC02D3"/>
    <w:rsid w:val="00DC1131"/>
    <w:rsid w:val="00DC1FF3"/>
    <w:rsid w:val="00DC49EE"/>
    <w:rsid w:val="00DC5E3A"/>
    <w:rsid w:val="00DD1442"/>
    <w:rsid w:val="00DD24AD"/>
    <w:rsid w:val="00DD59D8"/>
    <w:rsid w:val="00DE1133"/>
    <w:rsid w:val="00DE18DC"/>
    <w:rsid w:val="00DE627A"/>
    <w:rsid w:val="00DE6FD1"/>
    <w:rsid w:val="00DF1207"/>
    <w:rsid w:val="00DF1513"/>
    <w:rsid w:val="00DF36E2"/>
    <w:rsid w:val="00DF41AF"/>
    <w:rsid w:val="00DF46EE"/>
    <w:rsid w:val="00DF51B7"/>
    <w:rsid w:val="00DF7331"/>
    <w:rsid w:val="00E021AB"/>
    <w:rsid w:val="00E02DD2"/>
    <w:rsid w:val="00E04338"/>
    <w:rsid w:val="00E06A8D"/>
    <w:rsid w:val="00E104CE"/>
    <w:rsid w:val="00E1136F"/>
    <w:rsid w:val="00E12928"/>
    <w:rsid w:val="00E24AF3"/>
    <w:rsid w:val="00E25187"/>
    <w:rsid w:val="00E25A7A"/>
    <w:rsid w:val="00E26959"/>
    <w:rsid w:val="00E27BD1"/>
    <w:rsid w:val="00E30FA8"/>
    <w:rsid w:val="00E324A9"/>
    <w:rsid w:val="00E334FC"/>
    <w:rsid w:val="00E34E3D"/>
    <w:rsid w:val="00E354C8"/>
    <w:rsid w:val="00E363A8"/>
    <w:rsid w:val="00E417D9"/>
    <w:rsid w:val="00E432CE"/>
    <w:rsid w:val="00E4364D"/>
    <w:rsid w:val="00E5026E"/>
    <w:rsid w:val="00E5089E"/>
    <w:rsid w:val="00E60B2E"/>
    <w:rsid w:val="00E77988"/>
    <w:rsid w:val="00E81C26"/>
    <w:rsid w:val="00E850AB"/>
    <w:rsid w:val="00E8677C"/>
    <w:rsid w:val="00E87B6B"/>
    <w:rsid w:val="00E91241"/>
    <w:rsid w:val="00E91315"/>
    <w:rsid w:val="00E9148A"/>
    <w:rsid w:val="00E962C8"/>
    <w:rsid w:val="00E96F7D"/>
    <w:rsid w:val="00E97096"/>
    <w:rsid w:val="00EA188D"/>
    <w:rsid w:val="00EA37D3"/>
    <w:rsid w:val="00EA4C32"/>
    <w:rsid w:val="00EB33B2"/>
    <w:rsid w:val="00EB5CA3"/>
    <w:rsid w:val="00EB5D41"/>
    <w:rsid w:val="00EB6C5F"/>
    <w:rsid w:val="00EB6D15"/>
    <w:rsid w:val="00EC1D58"/>
    <w:rsid w:val="00EC30AD"/>
    <w:rsid w:val="00ED0180"/>
    <w:rsid w:val="00ED2B0E"/>
    <w:rsid w:val="00ED523E"/>
    <w:rsid w:val="00ED6F85"/>
    <w:rsid w:val="00ED792E"/>
    <w:rsid w:val="00EE05DE"/>
    <w:rsid w:val="00EE10FD"/>
    <w:rsid w:val="00EE30DC"/>
    <w:rsid w:val="00EE45B6"/>
    <w:rsid w:val="00EE505D"/>
    <w:rsid w:val="00EE6DD5"/>
    <w:rsid w:val="00EE7065"/>
    <w:rsid w:val="00EF082A"/>
    <w:rsid w:val="00EF5626"/>
    <w:rsid w:val="00EF5997"/>
    <w:rsid w:val="00EF6FAB"/>
    <w:rsid w:val="00EF751C"/>
    <w:rsid w:val="00F005F9"/>
    <w:rsid w:val="00F00F13"/>
    <w:rsid w:val="00F04B0D"/>
    <w:rsid w:val="00F06F17"/>
    <w:rsid w:val="00F07F6E"/>
    <w:rsid w:val="00F11BBD"/>
    <w:rsid w:val="00F1332E"/>
    <w:rsid w:val="00F14369"/>
    <w:rsid w:val="00F212D3"/>
    <w:rsid w:val="00F21DE8"/>
    <w:rsid w:val="00F24812"/>
    <w:rsid w:val="00F257A0"/>
    <w:rsid w:val="00F25B18"/>
    <w:rsid w:val="00F26513"/>
    <w:rsid w:val="00F26FD8"/>
    <w:rsid w:val="00F32889"/>
    <w:rsid w:val="00F34335"/>
    <w:rsid w:val="00F36A4B"/>
    <w:rsid w:val="00F41863"/>
    <w:rsid w:val="00F42972"/>
    <w:rsid w:val="00F43A44"/>
    <w:rsid w:val="00F44361"/>
    <w:rsid w:val="00F45035"/>
    <w:rsid w:val="00F4518E"/>
    <w:rsid w:val="00F46B02"/>
    <w:rsid w:val="00F509E5"/>
    <w:rsid w:val="00F51C1D"/>
    <w:rsid w:val="00F5258F"/>
    <w:rsid w:val="00F53521"/>
    <w:rsid w:val="00F54350"/>
    <w:rsid w:val="00F63FBC"/>
    <w:rsid w:val="00F65ED4"/>
    <w:rsid w:val="00F72952"/>
    <w:rsid w:val="00F848D2"/>
    <w:rsid w:val="00F86DCA"/>
    <w:rsid w:val="00F908A8"/>
    <w:rsid w:val="00F93D60"/>
    <w:rsid w:val="00F95689"/>
    <w:rsid w:val="00F95E60"/>
    <w:rsid w:val="00FA36B0"/>
    <w:rsid w:val="00FA5C3A"/>
    <w:rsid w:val="00FA79D2"/>
    <w:rsid w:val="00FB1035"/>
    <w:rsid w:val="00FB1583"/>
    <w:rsid w:val="00FB16D1"/>
    <w:rsid w:val="00FB237E"/>
    <w:rsid w:val="00FB4E2A"/>
    <w:rsid w:val="00FB6FE6"/>
    <w:rsid w:val="00FB708C"/>
    <w:rsid w:val="00FC03FF"/>
    <w:rsid w:val="00FC1DAF"/>
    <w:rsid w:val="00FC32D2"/>
    <w:rsid w:val="00FC3AAF"/>
    <w:rsid w:val="00FC6651"/>
    <w:rsid w:val="00FC760A"/>
    <w:rsid w:val="00FD04D8"/>
    <w:rsid w:val="00FD20EA"/>
    <w:rsid w:val="00FD2933"/>
    <w:rsid w:val="00FD2C3D"/>
    <w:rsid w:val="00FD6818"/>
    <w:rsid w:val="00FE043B"/>
    <w:rsid w:val="00FE314B"/>
    <w:rsid w:val="00FE3A6F"/>
    <w:rsid w:val="00FE47FB"/>
    <w:rsid w:val="00FE55C1"/>
    <w:rsid w:val="00FE66B5"/>
    <w:rsid w:val="00FE77CD"/>
    <w:rsid w:val="00FF18BF"/>
    <w:rsid w:val="00FF236E"/>
    <w:rsid w:val="00FF4576"/>
    <w:rsid w:val="00FF4E68"/>
    <w:rsid w:val="00FF70E0"/>
    <w:rsid w:val="00FF79D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32B93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47298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978BC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A978BC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186A3E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6">
    <w:name w:val="ヘッダー (文字)"/>
    <w:basedOn w:val="a0"/>
    <w:link w:val="a5"/>
    <w:uiPriority w:val="99"/>
    <w:rsid w:val="00186A3E"/>
  </w:style>
  <w:style w:type="paragraph" w:styleId="a7">
    <w:name w:val="footer"/>
    <w:basedOn w:val="a"/>
    <w:link w:val="a8"/>
    <w:uiPriority w:val="99"/>
    <w:unhideWhenUsed/>
    <w:rsid w:val="00186A3E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8">
    <w:name w:val="フッター (文字)"/>
    <w:basedOn w:val="a0"/>
    <w:link w:val="a7"/>
    <w:uiPriority w:val="99"/>
    <w:rsid w:val="00186A3E"/>
  </w:style>
  <w:style w:type="paragraph" w:styleId="a9">
    <w:name w:val="List Paragraph"/>
    <w:basedOn w:val="a"/>
    <w:uiPriority w:val="34"/>
    <w:qFormat/>
    <w:rsid w:val="00753CF1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94360C"/>
    <w:pPr>
      <w:widowControl w:val="0"/>
      <w:jc w:val="center"/>
    </w:pPr>
    <w:rPr>
      <w:rFonts w:ascii="Century" w:eastAsiaTheme="minorEastAsia" w:hAnsi="Century" w:cstheme="minorBidi"/>
      <w:noProof/>
      <w:kern w:val="2"/>
      <w:sz w:val="20"/>
      <w:szCs w:val="22"/>
    </w:rPr>
  </w:style>
  <w:style w:type="character" w:customStyle="1" w:styleId="EndNoteBibliographyTitle0">
    <w:name w:val="EndNote Bibliography Title (文字)"/>
    <w:basedOn w:val="a0"/>
    <w:link w:val="EndNoteBibliographyTitle"/>
    <w:rsid w:val="0094360C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4360C"/>
    <w:pPr>
      <w:widowControl w:val="0"/>
      <w:jc w:val="both"/>
    </w:pPr>
    <w:rPr>
      <w:rFonts w:ascii="Century" w:eastAsiaTheme="minorEastAsia" w:hAnsi="Century" w:cstheme="minorBidi"/>
      <w:noProof/>
      <w:kern w:val="2"/>
      <w:sz w:val="20"/>
      <w:szCs w:val="22"/>
    </w:rPr>
  </w:style>
  <w:style w:type="character" w:customStyle="1" w:styleId="EndNoteBibliography0">
    <w:name w:val="EndNote Bibliography (文字)"/>
    <w:basedOn w:val="a0"/>
    <w:link w:val="EndNoteBibliography"/>
    <w:rsid w:val="0094360C"/>
    <w:rPr>
      <w:rFonts w:ascii="Century" w:hAnsi="Century"/>
      <w:noProof/>
      <w:sz w:val="20"/>
    </w:rPr>
  </w:style>
  <w:style w:type="character" w:styleId="aa">
    <w:name w:val="Hyperlink"/>
    <w:basedOn w:val="a0"/>
    <w:uiPriority w:val="99"/>
    <w:unhideWhenUsed/>
    <w:rsid w:val="005C78F8"/>
    <w:rPr>
      <w:color w:val="0000FF" w:themeColor="hyperlink"/>
      <w:u w:val="single"/>
    </w:rPr>
  </w:style>
  <w:style w:type="character" w:styleId="ab">
    <w:name w:val="page number"/>
    <w:basedOn w:val="a0"/>
    <w:uiPriority w:val="99"/>
    <w:semiHidden/>
    <w:unhideWhenUsed/>
    <w:rsid w:val="00385701"/>
  </w:style>
  <w:style w:type="character" w:styleId="ac">
    <w:name w:val="annotation reference"/>
    <w:basedOn w:val="a0"/>
    <w:uiPriority w:val="99"/>
    <w:semiHidden/>
    <w:unhideWhenUsed/>
    <w:rsid w:val="001B0F99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1B0F99"/>
  </w:style>
  <w:style w:type="character" w:customStyle="1" w:styleId="ae">
    <w:name w:val="コメント文字列 (文字)"/>
    <w:basedOn w:val="a0"/>
    <w:link w:val="ad"/>
    <w:uiPriority w:val="99"/>
    <w:semiHidden/>
    <w:rsid w:val="001B0F99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1B0F99"/>
    <w:rPr>
      <w:b/>
      <w:bCs/>
      <w:sz w:val="20"/>
      <w:szCs w:val="20"/>
    </w:rPr>
  </w:style>
  <w:style w:type="character" w:customStyle="1" w:styleId="af0">
    <w:name w:val="コメント内容 (文字)"/>
    <w:basedOn w:val="ae"/>
    <w:link w:val="af"/>
    <w:uiPriority w:val="99"/>
    <w:semiHidden/>
    <w:rsid w:val="001B0F99"/>
    <w:rPr>
      <w:rFonts w:ascii="ＭＳ Ｐゴシック" w:eastAsia="ＭＳ Ｐゴシック" w:hAnsi="ＭＳ Ｐゴシック" w:cs="ＭＳ Ｐゴシック"/>
      <w:b/>
      <w:bCs/>
      <w:kern w:val="0"/>
      <w:sz w:val="20"/>
      <w:szCs w:val="20"/>
    </w:rPr>
  </w:style>
  <w:style w:type="paragraph" w:styleId="af1">
    <w:name w:val="Revision"/>
    <w:hidden/>
    <w:uiPriority w:val="99"/>
    <w:semiHidden/>
    <w:rsid w:val="004A5F55"/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44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8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9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2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5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5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0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1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2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2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4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7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0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16ACF8-25CA-465F-98A2-6D4D0C407F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3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58</CharactersWithSpaces>
  <SharedDoc>false</SharedDoc>
  <HLinks>
    <vt:vector size="258" baseType="variant">
      <vt:variant>
        <vt:i4>4390973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522044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2043</vt:i4>
      </vt:variant>
      <vt:variant>
        <vt:i4>268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2045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6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2047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3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90974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5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72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25426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27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7</vt:i4>
      </vt:variant>
      <vt:variant>
        <vt:i4>210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6</vt:i4>
      </vt:variant>
      <vt:variant>
        <vt:i4>202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37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8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2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3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434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784139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435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62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3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194367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4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75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9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69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54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5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0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87531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21995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7-10-23T13:26:00Z</dcterms:created>
  <dcterms:modified xsi:type="dcterms:W3CDTF">2017-11-11T08:53:00Z</dcterms:modified>
</cp:coreProperties>
</file>